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F9C19" w14:textId="6EA6C902" w:rsidR="00CC5CC9" w:rsidRPr="00CE7E8E" w:rsidRDefault="00DC2898" w:rsidP="00723941">
      <w:pPr>
        <w:spacing w:line="276" w:lineRule="auto"/>
        <w:rPr>
          <w:rFonts w:ascii="Times New Roman" w:hAnsi="Times New Roman" w:cs="Times New Roman"/>
          <w:b/>
          <w:bCs/>
        </w:rPr>
      </w:pPr>
      <w:r w:rsidRPr="00CE7E8E">
        <w:rPr>
          <w:rFonts w:ascii="Times New Roman" w:hAnsi="Times New Roman" w:cs="Times New Roman"/>
          <w:b/>
          <w:bCs/>
        </w:rPr>
        <w:t xml:space="preserve">Supplemental </w:t>
      </w:r>
      <w:r w:rsidR="009C0605" w:rsidRPr="00CE7E8E">
        <w:rPr>
          <w:rFonts w:ascii="Times New Roman" w:hAnsi="Times New Roman" w:cs="Times New Roman"/>
          <w:b/>
          <w:bCs/>
        </w:rPr>
        <w:t xml:space="preserve">Table </w:t>
      </w:r>
      <w:r w:rsidR="00BA742B" w:rsidRPr="00CE7E8E">
        <w:rPr>
          <w:rFonts w:ascii="Times New Roman" w:hAnsi="Times New Roman" w:cs="Times New Roman"/>
          <w:b/>
          <w:bCs/>
        </w:rPr>
        <w:t xml:space="preserve">1 </w:t>
      </w:r>
      <w:r w:rsidR="009C0605" w:rsidRPr="00CE7E8E">
        <w:rPr>
          <w:rFonts w:ascii="Times New Roman" w:hAnsi="Times New Roman" w:cs="Times New Roman"/>
          <w:b/>
          <w:bCs/>
        </w:rPr>
        <w:t xml:space="preserve">– </w:t>
      </w:r>
      <w:r w:rsidR="005A58C1" w:rsidRPr="00CE7E8E">
        <w:rPr>
          <w:rFonts w:ascii="Times New Roman" w:hAnsi="Times New Roman" w:cs="Times New Roman"/>
          <w:b/>
          <w:bCs/>
        </w:rPr>
        <w:t xml:space="preserve">Characteristics of </w:t>
      </w:r>
      <w:r w:rsidR="00F902A8" w:rsidRPr="00CE7E8E">
        <w:rPr>
          <w:rFonts w:ascii="Times New Roman" w:hAnsi="Times New Roman" w:cs="Times New Roman"/>
          <w:b/>
          <w:bCs/>
        </w:rPr>
        <w:t xml:space="preserve">populations and </w:t>
      </w:r>
      <w:r w:rsidR="005A58C1" w:rsidRPr="00CE7E8E">
        <w:rPr>
          <w:rFonts w:ascii="Times New Roman" w:hAnsi="Times New Roman" w:cs="Times New Roman"/>
          <w:b/>
          <w:bCs/>
        </w:rPr>
        <w:t>s</w:t>
      </w:r>
      <w:r w:rsidR="009C0605" w:rsidRPr="00CE7E8E">
        <w:rPr>
          <w:rFonts w:ascii="Times New Roman" w:hAnsi="Times New Roman" w:cs="Times New Roman"/>
          <w:b/>
          <w:bCs/>
        </w:rPr>
        <w:t>tudies included</w:t>
      </w:r>
    </w:p>
    <w:p w14:paraId="5C685789" w14:textId="77777777" w:rsidR="009C0605" w:rsidRPr="00CE7E8E" w:rsidRDefault="009C0605" w:rsidP="00723941">
      <w:pPr>
        <w:spacing w:line="276" w:lineRule="auto"/>
      </w:pPr>
    </w:p>
    <w:tbl>
      <w:tblPr>
        <w:tblStyle w:val="TableGrid"/>
        <w:tblW w:w="9341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560"/>
        <w:gridCol w:w="896"/>
        <w:gridCol w:w="896"/>
        <w:gridCol w:w="923"/>
        <w:gridCol w:w="1509"/>
        <w:gridCol w:w="971"/>
        <w:gridCol w:w="778"/>
        <w:gridCol w:w="923"/>
        <w:gridCol w:w="885"/>
      </w:tblGrid>
      <w:tr w:rsidR="007B616A" w:rsidRPr="00CE7E8E" w14:paraId="10876388" w14:textId="77777777" w:rsidTr="007B616A">
        <w:tc>
          <w:tcPr>
            <w:tcW w:w="1560" w:type="dxa"/>
          </w:tcPr>
          <w:p w14:paraId="08267AB1" w14:textId="77777777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Study</w:t>
            </w:r>
            <w:proofErr w:type="spellEnd"/>
          </w:p>
        </w:tc>
        <w:tc>
          <w:tcPr>
            <w:tcW w:w="896" w:type="dxa"/>
          </w:tcPr>
          <w:p w14:paraId="473D8482" w14:textId="7777777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Design</w:t>
            </w:r>
          </w:p>
        </w:tc>
        <w:tc>
          <w:tcPr>
            <w:tcW w:w="896" w:type="dxa"/>
          </w:tcPr>
          <w:p w14:paraId="31ED8FB3" w14:textId="023EE37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Age (</w:t>
            </w:r>
            <w:proofErr w:type="spellStart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mean</w:t>
            </w:r>
            <w:proofErr w:type="spellEnd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)</w:t>
            </w:r>
          </w:p>
        </w:tc>
        <w:tc>
          <w:tcPr>
            <w:tcW w:w="923" w:type="dxa"/>
          </w:tcPr>
          <w:p w14:paraId="396B52AC" w14:textId="29212639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Female</w:t>
            </w:r>
            <w:proofErr w:type="spellEnd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sex (%)</w:t>
            </w:r>
          </w:p>
        </w:tc>
        <w:tc>
          <w:tcPr>
            <w:tcW w:w="1509" w:type="dxa"/>
          </w:tcPr>
          <w:p w14:paraId="485233BA" w14:textId="7777777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Transfemoral</w:t>
            </w:r>
            <w:proofErr w:type="spellEnd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proofErr w:type="spellStart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access</w:t>
            </w:r>
            <w:proofErr w:type="spellEnd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</w:p>
          <w:p w14:paraId="5E00A969" w14:textId="7B640CF6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(%)</w:t>
            </w:r>
          </w:p>
        </w:tc>
        <w:tc>
          <w:tcPr>
            <w:tcW w:w="971" w:type="dxa"/>
          </w:tcPr>
          <w:p w14:paraId="249DB9D5" w14:textId="62AF12C9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Surgical</w:t>
            </w:r>
            <w:proofErr w:type="spellEnd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proofErr w:type="spellStart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isk</w:t>
            </w:r>
            <w:proofErr w:type="spellEnd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score</w:t>
            </w:r>
            <w:r w:rsidR="00A43C9C"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(</w:t>
            </w:r>
            <w:proofErr w:type="spellStart"/>
            <w:r w:rsidR="00A43C9C"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mean</w:t>
            </w:r>
            <w:proofErr w:type="spellEnd"/>
            <w:r w:rsidR="00A43C9C"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)</w:t>
            </w:r>
          </w:p>
        </w:tc>
        <w:tc>
          <w:tcPr>
            <w:tcW w:w="778" w:type="dxa"/>
          </w:tcPr>
          <w:p w14:paraId="3FB2C105" w14:textId="5AD7D1F0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BEV (%)</w:t>
            </w:r>
          </w:p>
        </w:tc>
        <w:tc>
          <w:tcPr>
            <w:tcW w:w="923" w:type="dxa"/>
          </w:tcPr>
          <w:p w14:paraId="01AE8831" w14:textId="0256316D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SEV</w:t>
            </w:r>
          </w:p>
          <w:p w14:paraId="1FAB8231" w14:textId="7777777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(%)</w:t>
            </w:r>
          </w:p>
        </w:tc>
        <w:tc>
          <w:tcPr>
            <w:tcW w:w="885" w:type="dxa"/>
          </w:tcPr>
          <w:p w14:paraId="11AE42BC" w14:textId="7777777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MEV</w:t>
            </w:r>
          </w:p>
          <w:p w14:paraId="6542E1DD" w14:textId="7777777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(%)</w:t>
            </w:r>
          </w:p>
        </w:tc>
      </w:tr>
      <w:tr w:rsidR="007B616A" w:rsidRPr="00CE7E8E" w14:paraId="33F5A191" w14:textId="77777777" w:rsidTr="007B616A">
        <w:tc>
          <w:tcPr>
            <w:tcW w:w="1560" w:type="dxa"/>
          </w:tcPr>
          <w:p w14:paraId="79A0BB4B" w14:textId="74501969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Abdel-</w:t>
            </w: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Wahab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4</w:t>
            </w:r>
          </w:p>
        </w:tc>
        <w:tc>
          <w:tcPr>
            <w:tcW w:w="896" w:type="dxa"/>
          </w:tcPr>
          <w:p w14:paraId="263E325F" w14:textId="11CEB67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R-M </w:t>
            </w:r>
          </w:p>
        </w:tc>
        <w:tc>
          <w:tcPr>
            <w:tcW w:w="896" w:type="dxa"/>
          </w:tcPr>
          <w:p w14:paraId="100085A6" w14:textId="3E4CC4E3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1.5</w:t>
            </w:r>
          </w:p>
        </w:tc>
        <w:tc>
          <w:tcPr>
            <w:tcW w:w="923" w:type="dxa"/>
          </w:tcPr>
          <w:p w14:paraId="30F6F79D" w14:textId="1037D3DF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1</w:t>
            </w:r>
          </w:p>
        </w:tc>
        <w:tc>
          <w:tcPr>
            <w:tcW w:w="1509" w:type="dxa"/>
          </w:tcPr>
          <w:p w14:paraId="15BFDE6D" w14:textId="32FD3B98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98</w:t>
            </w:r>
          </w:p>
        </w:tc>
        <w:tc>
          <w:tcPr>
            <w:tcW w:w="971" w:type="dxa"/>
          </w:tcPr>
          <w:p w14:paraId="55CBC17E" w14:textId="26D9B386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21*</w:t>
            </w:r>
          </w:p>
        </w:tc>
        <w:tc>
          <w:tcPr>
            <w:tcW w:w="778" w:type="dxa"/>
          </w:tcPr>
          <w:p w14:paraId="6D2D8484" w14:textId="3181DFA0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30</w:t>
            </w:r>
          </w:p>
        </w:tc>
        <w:tc>
          <w:tcPr>
            <w:tcW w:w="923" w:type="dxa"/>
          </w:tcPr>
          <w:p w14:paraId="7F13F423" w14:textId="60D8BCD5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0</w:t>
            </w:r>
          </w:p>
        </w:tc>
        <w:tc>
          <w:tcPr>
            <w:tcW w:w="885" w:type="dxa"/>
          </w:tcPr>
          <w:p w14:paraId="3B89E3D1" w14:textId="4408FB46" w:rsidR="007B616A" w:rsidRPr="00CE7E8E" w:rsidRDefault="006A458C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</w:tr>
      <w:tr w:rsidR="007B616A" w:rsidRPr="00CE7E8E" w14:paraId="72F477E9" w14:textId="77777777" w:rsidTr="007B616A">
        <w:tc>
          <w:tcPr>
            <w:tcW w:w="1560" w:type="dxa"/>
          </w:tcPr>
          <w:p w14:paraId="719767D4" w14:textId="15923760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Abdelgani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7</w:t>
            </w:r>
          </w:p>
        </w:tc>
        <w:tc>
          <w:tcPr>
            <w:tcW w:w="896" w:type="dxa"/>
          </w:tcPr>
          <w:p w14:paraId="587726ED" w14:textId="423AAD9A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M</w:t>
            </w:r>
          </w:p>
        </w:tc>
        <w:tc>
          <w:tcPr>
            <w:tcW w:w="896" w:type="dxa"/>
          </w:tcPr>
          <w:p w14:paraId="61A47D97" w14:textId="15B1AF1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1.4</w:t>
            </w:r>
          </w:p>
        </w:tc>
        <w:tc>
          <w:tcPr>
            <w:tcW w:w="923" w:type="dxa"/>
          </w:tcPr>
          <w:p w14:paraId="69983832" w14:textId="48C7BBD3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25.5</w:t>
            </w:r>
          </w:p>
        </w:tc>
        <w:tc>
          <w:tcPr>
            <w:tcW w:w="1509" w:type="dxa"/>
          </w:tcPr>
          <w:p w14:paraId="246B5050" w14:textId="37E40485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4</w:t>
            </w:r>
          </w:p>
        </w:tc>
        <w:tc>
          <w:tcPr>
            <w:tcW w:w="971" w:type="dxa"/>
          </w:tcPr>
          <w:p w14:paraId="75C226BF" w14:textId="5732640F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2.7</w:t>
            </w:r>
          </w:p>
        </w:tc>
        <w:tc>
          <w:tcPr>
            <w:tcW w:w="778" w:type="dxa"/>
          </w:tcPr>
          <w:p w14:paraId="213B4F1B" w14:textId="5E6CC4AE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31</w:t>
            </w:r>
          </w:p>
        </w:tc>
        <w:tc>
          <w:tcPr>
            <w:tcW w:w="923" w:type="dxa"/>
          </w:tcPr>
          <w:p w14:paraId="7E72F2AD" w14:textId="1687551B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7</w:t>
            </w:r>
          </w:p>
        </w:tc>
        <w:tc>
          <w:tcPr>
            <w:tcW w:w="885" w:type="dxa"/>
          </w:tcPr>
          <w:p w14:paraId="1AD4DB79" w14:textId="75D110EA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2</w:t>
            </w:r>
          </w:p>
        </w:tc>
      </w:tr>
      <w:tr w:rsidR="007B616A" w:rsidRPr="00CE7E8E" w14:paraId="595EF68E" w14:textId="77777777" w:rsidTr="007B616A">
        <w:tc>
          <w:tcPr>
            <w:tcW w:w="1560" w:type="dxa"/>
          </w:tcPr>
          <w:p w14:paraId="7E9579F9" w14:textId="45BAFA56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Buzzatti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7</w:t>
            </w:r>
          </w:p>
        </w:tc>
        <w:tc>
          <w:tcPr>
            <w:tcW w:w="896" w:type="dxa"/>
          </w:tcPr>
          <w:p w14:paraId="47754C67" w14:textId="6022B38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47493C0A" w14:textId="3BB483FD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0.6</w:t>
            </w:r>
          </w:p>
        </w:tc>
        <w:tc>
          <w:tcPr>
            <w:tcW w:w="923" w:type="dxa"/>
          </w:tcPr>
          <w:p w14:paraId="0C425B2A" w14:textId="317D65C5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5</w:t>
            </w:r>
          </w:p>
        </w:tc>
        <w:tc>
          <w:tcPr>
            <w:tcW w:w="1509" w:type="dxa"/>
          </w:tcPr>
          <w:p w14:paraId="21CA25F1" w14:textId="418E350A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87</w:t>
            </w:r>
          </w:p>
        </w:tc>
        <w:tc>
          <w:tcPr>
            <w:tcW w:w="971" w:type="dxa"/>
          </w:tcPr>
          <w:p w14:paraId="4AB93E6E" w14:textId="15EAA0E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.6</w:t>
            </w:r>
          </w:p>
        </w:tc>
        <w:tc>
          <w:tcPr>
            <w:tcW w:w="778" w:type="dxa"/>
          </w:tcPr>
          <w:p w14:paraId="43C08EC3" w14:textId="0DC232F6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5</w:t>
            </w:r>
          </w:p>
        </w:tc>
        <w:tc>
          <w:tcPr>
            <w:tcW w:w="923" w:type="dxa"/>
          </w:tcPr>
          <w:p w14:paraId="5F913415" w14:textId="45CAF78A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35</w:t>
            </w:r>
          </w:p>
        </w:tc>
        <w:tc>
          <w:tcPr>
            <w:tcW w:w="885" w:type="dxa"/>
          </w:tcPr>
          <w:p w14:paraId="6087EB69" w14:textId="7082E388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6</w:t>
            </w:r>
          </w:p>
        </w:tc>
      </w:tr>
      <w:tr w:rsidR="000A37EB" w:rsidRPr="00CE7E8E" w14:paraId="54344C72" w14:textId="77777777" w:rsidTr="007B616A">
        <w:tc>
          <w:tcPr>
            <w:tcW w:w="1560" w:type="dxa"/>
          </w:tcPr>
          <w:p w14:paraId="1C7144AF" w14:textId="3C65778E" w:rsidR="000A37EB" w:rsidRPr="00CE7E8E" w:rsidRDefault="000A37EB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Chieffo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3</w:t>
            </w:r>
          </w:p>
        </w:tc>
        <w:tc>
          <w:tcPr>
            <w:tcW w:w="896" w:type="dxa"/>
          </w:tcPr>
          <w:p w14:paraId="4064B67B" w14:textId="2E4E1FEE" w:rsidR="000A37EB" w:rsidRPr="00CE7E8E" w:rsidRDefault="00AB6876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M</w:t>
            </w:r>
          </w:p>
        </w:tc>
        <w:tc>
          <w:tcPr>
            <w:tcW w:w="896" w:type="dxa"/>
          </w:tcPr>
          <w:p w14:paraId="72B95C68" w14:textId="1D0437A1" w:rsidR="000A37EB" w:rsidRPr="00CE7E8E" w:rsidRDefault="00402AFC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1.2</w:t>
            </w:r>
          </w:p>
        </w:tc>
        <w:tc>
          <w:tcPr>
            <w:tcW w:w="923" w:type="dxa"/>
          </w:tcPr>
          <w:p w14:paraId="4C1AE5CF" w14:textId="732A9CEA" w:rsidR="000A37EB" w:rsidRPr="00CE7E8E" w:rsidRDefault="00402AFC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2.8</w:t>
            </w:r>
          </w:p>
        </w:tc>
        <w:tc>
          <w:tcPr>
            <w:tcW w:w="1509" w:type="dxa"/>
          </w:tcPr>
          <w:p w14:paraId="3EEF22EC" w14:textId="656B37FB" w:rsidR="000A37EB" w:rsidRPr="00CE7E8E" w:rsidRDefault="00AD2628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71" w:type="dxa"/>
          </w:tcPr>
          <w:p w14:paraId="771B80B6" w14:textId="5386AD30" w:rsidR="000A37EB" w:rsidRPr="00CE7E8E" w:rsidRDefault="00402AFC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.5</w:t>
            </w:r>
          </w:p>
        </w:tc>
        <w:tc>
          <w:tcPr>
            <w:tcW w:w="778" w:type="dxa"/>
          </w:tcPr>
          <w:p w14:paraId="7525C32B" w14:textId="22E93FAC" w:rsidR="000A37EB" w:rsidRPr="00CE7E8E" w:rsidRDefault="00AD2628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2.9</w:t>
            </w:r>
          </w:p>
        </w:tc>
        <w:tc>
          <w:tcPr>
            <w:tcW w:w="923" w:type="dxa"/>
          </w:tcPr>
          <w:p w14:paraId="44BD4EF8" w14:textId="067AD80F" w:rsidR="000A37EB" w:rsidRPr="00CE7E8E" w:rsidRDefault="00AD2628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7.1</w:t>
            </w:r>
          </w:p>
        </w:tc>
        <w:tc>
          <w:tcPr>
            <w:tcW w:w="885" w:type="dxa"/>
          </w:tcPr>
          <w:p w14:paraId="2D8B4DCC" w14:textId="31BF7052" w:rsidR="000A37EB" w:rsidRPr="00CE7E8E" w:rsidRDefault="00AD2628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6E96E11C" w14:textId="77777777" w:rsidTr="007B616A">
        <w:tc>
          <w:tcPr>
            <w:tcW w:w="1560" w:type="dxa"/>
          </w:tcPr>
          <w:p w14:paraId="70B250A9" w14:textId="31228784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Collas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7</w:t>
            </w:r>
          </w:p>
        </w:tc>
        <w:tc>
          <w:tcPr>
            <w:tcW w:w="896" w:type="dxa"/>
          </w:tcPr>
          <w:p w14:paraId="03CD59B6" w14:textId="062BB7CB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P-S</w:t>
            </w:r>
          </w:p>
        </w:tc>
        <w:tc>
          <w:tcPr>
            <w:tcW w:w="896" w:type="dxa"/>
          </w:tcPr>
          <w:p w14:paraId="5D07C4DD" w14:textId="16DC53BF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3</w:t>
            </w:r>
          </w:p>
        </w:tc>
        <w:tc>
          <w:tcPr>
            <w:tcW w:w="923" w:type="dxa"/>
          </w:tcPr>
          <w:p w14:paraId="436529FB" w14:textId="32B6016C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4</w:t>
            </w:r>
          </w:p>
        </w:tc>
        <w:tc>
          <w:tcPr>
            <w:tcW w:w="1509" w:type="dxa"/>
          </w:tcPr>
          <w:p w14:paraId="1DBD76DA" w14:textId="0795887E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4</w:t>
            </w:r>
          </w:p>
        </w:tc>
        <w:tc>
          <w:tcPr>
            <w:tcW w:w="971" w:type="dxa"/>
          </w:tcPr>
          <w:p w14:paraId="7F3EBDED" w14:textId="28AAFF2C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.3</w:t>
            </w:r>
          </w:p>
        </w:tc>
        <w:tc>
          <w:tcPr>
            <w:tcW w:w="778" w:type="dxa"/>
          </w:tcPr>
          <w:p w14:paraId="04ED2F37" w14:textId="430C0A12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923" w:type="dxa"/>
          </w:tcPr>
          <w:p w14:paraId="0E1830D9" w14:textId="616A4AF8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885" w:type="dxa"/>
          </w:tcPr>
          <w:p w14:paraId="5116B126" w14:textId="19C4B2B4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052FA471" w14:textId="77777777" w:rsidTr="007B616A">
        <w:tc>
          <w:tcPr>
            <w:tcW w:w="1560" w:type="dxa"/>
          </w:tcPr>
          <w:p w14:paraId="4A276BA7" w14:textId="3D6754FB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D’</w:t>
            </w: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Onofrio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6</w:t>
            </w:r>
          </w:p>
        </w:tc>
        <w:tc>
          <w:tcPr>
            <w:tcW w:w="896" w:type="dxa"/>
          </w:tcPr>
          <w:p w14:paraId="6559C3A0" w14:textId="5636A16A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1416C44B" w14:textId="761A930E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0</w:t>
            </w:r>
          </w:p>
        </w:tc>
        <w:tc>
          <w:tcPr>
            <w:tcW w:w="923" w:type="dxa"/>
          </w:tcPr>
          <w:p w14:paraId="297A5278" w14:textId="0B615152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6</w:t>
            </w:r>
          </w:p>
        </w:tc>
        <w:tc>
          <w:tcPr>
            <w:tcW w:w="1509" w:type="dxa"/>
          </w:tcPr>
          <w:p w14:paraId="7C07D20C" w14:textId="7170930A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4</w:t>
            </w:r>
          </w:p>
        </w:tc>
        <w:tc>
          <w:tcPr>
            <w:tcW w:w="971" w:type="dxa"/>
          </w:tcPr>
          <w:p w14:paraId="6BE51719" w14:textId="6C8DB9BF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7.3*</w:t>
            </w:r>
          </w:p>
        </w:tc>
        <w:tc>
          <w:tcPr>
            <w:tcW w:w="778" w:type="dxa"/>
          </w:tcPr>
          <w:p w14:paraId="17F9D35A" w14:textId="6E29C27C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5</w:t>
            </w:r>
          </w:p>
        </w:tc>
        <w:tc>
          <w:tcPr>
            <w:tcW w:w="923" w:type="dxa"/>
          </w:tcPr>
          <w:p w14:paraId="48753B20" w14:textId="637382B5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25</w:t>
            </w:r>
          </w:p>
        </w:tc>
        <w:tc>
          <w:tcPr>
            <w:tcW w:w="885" w:type="dxa"/>
          </w:tcPr>
          <w:p w14:paraId="546A1836" w14:textId="634CDBF7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4C420DB9" w14:textId="77777777" w:rsidTr="007B616A">
        <w:tc>
          <w:tcPr>
            <w:tcW w:w="1560" w:type="dxa"/>
          </w:tcPr>
          <w:p w14:paraId="26491220" w14:textId="26069D49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De Brito 2014</w:t>
            </w:r>
          </w:p>
        </w:tc>
        <w:tc>
          <w:tcPr>
            <w:tcW w:w="896" w:type="dxa"/>
          </w:tcPr>
          <w:p w14:paraId="5C49213A" w14:textId="08DB41F8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</w:rPr>
              <w:t>P-M</w:t>
            </w:r>
          </w:p>
        </w:tc>
        <w:tc>
          <w:tcPr>
            <w:tcW w:w="896" w:type="dxa"/>
          </w:tcPr>
          <w:p w14:paraId="11219A7A" w14:textId="265D0F93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2</w:t>
            </w:r>
          </w:p>
        </w:tc>
        <w:tc>
          <w:tcPr>
            <w:tcW w:w="923" w:type="dxa"/>
          </w:tcPr>
          <w:p w14:paraId="117E50CF" w14:textId="2F797C66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2</w:t>
            </w:r>
          </w:p>
        </w:tc>
        <w:tc>
          <w:tcPr>
            <w:tcW w:w="1509" w:type="dxa"/>
          </w:tcPr>
          <w:p w14:paraId="77ADA76B" w14:textId="06C5E7AA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6</w:t>
            </w:r>
          </w:p>
        </w:tc>
        <w:tc>
          <w:tcPr>
            <w:tcW w:w="971" w:type="dxa"/>
          </w:tcPr>
          <w:p w14:paraId="6E8C5266" w14:textId="3DD583C1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4</w:t>
            </w:r>
          </w:p>
        </w:tc>
        <w:tc>
          <w:tcPr>
            <w:tcW w:w="778" w:type="dxa"/>
          </w:tcPr>
          <w:p w14:paraId="094831C7" w14:textId="5316F4F3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4</w:t>
            </w:r>
          </w:p>
        </w:tc>
        <w:tc>
          <w:tcPr>
            <w:tcW w:w="923" w:type="dxa"/>
          </w:tcPr>
          <w:p w14:paraId="512FF79C" w14:textId="7FF48A88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6</w:t>
            </w:r>
          </w:p>
        </w:tc>
        <w:tc>
          <w:tcPr>
            <w:tcW w:w="885" w:type="dxa"/>
          </w:tcPr>
          <w:p w14:paraId="383B0BD7" w14:textId="169F70C5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1AB1ABD0" w14:textId="77777777" w:rsidTr="007B616A">
        <w:tc>
          <w:tcPr>
            <w:tcW w:w="1560" w:type="dxa"/>
          </w:tcPr>
          <w:p w14:paraId="3C6B0350" w14:textId="554F01B9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De Carlo 2013</w:t>
            </w:r>
          </w:p>
        </w:tc>
        <w:tc>
          <w:tcPr>
            <w:tcW w:w="896" w:type="dxa"/>
          </w:tcPr>
          <w:p w14:paraId="706AF265" w14:textId="5E7E6E21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R-M </w:t>
            </w:r>
          </w:p>
        </w:tc>
        <w:tc>
          <w:tcPr>
            <w:tcW w:w="896" w:type="dxa"/>
          </w:tcPr>
          <w:p w14:paraId="416DE505" w14:textId="34607777" w:rsidR="007B616A" w:rsidRPr="00CE7E8E" w:rsidRDefault="00DC545F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923" w:type="dxa"/>
          </w:tcPr>
          <w:p w14:paraId="249E0622" w14:textId="10CDD9EA" w:rsidR="007B616A" w:rsidRPr="00CE7E8E" w:rsidRDefault="00DC545F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1509" w:type="dxa"/>
          </w:tcPr>
          <w:p w14:paraId="085E7109" w14:textId="0A3E6DBB" w:rsidR="007B616A" w:rsidRPr="00CE7E8E" w:rsidRDefault="00DC545F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971" w:type="dxa"/>
          </w:tcPr>
          <w:p w14:paraId="386B4E00" w14:textId="4ED145D9" w:rsidR="007B616A" w:rsidRPr="00CE7E8E" w:rsidRDefault="006A458C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778" w:type="dxa"/>
          </w:tcPr>
          <w:p w14:paraId="6FF68D10" w14:textId="7FDE83E9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923" w:type="dxa"/>
          </w:tcPr>
          <w:p w14:paraId="2FF7C736" w14:textId="6A9C0EE6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885" w:type="dxa"/>
          </w:tcPr>
          <w:p w14:paraId="4FA226A7" w14:textId="39C595F2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331C5F62" w14:textId="77777777" w:rsidTr="007B616A">
        <w:tc>
          <w:tcPr>
            <w:tcW w:w="1560" w:type="dxa"/>
          </w:tcPr>
          <w:p w14:paraId="68332788" w14:textId="0B7718A4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Duncan 2015</w:t>
            </w:r>
          </w:p>
        </w:tc>
        <w:tc>
          <w:tcPr>
            <w:tcW w:w="896" w:type="dxa"/>
          </w:tcPr>
          <w:p w14:paraId="0D8089FD" w14:textId="3353DA2E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</w:rPr>
              <w:t>R-M</w:t>
            </w:r>
          </w:p>
        </w:tc>
        <w:tc>
          <w:tcPr>
            <w:tcW w:w="896" w:type="dxa"/>
          </w:tcPr>
          <w:p w14:paraId="4255D1A6" w14:textId="1BD7449C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2</w:t>
            </w:r>
          </w:p>
        </w:tc>
        <w:tc>
          <w:tcPr>
            <w:tcW w:w="923" w:type="dxa"/>
          </w:tcPr>
          <w:p w14:paraId="7158B826" w14:textId="62A62514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6</w:t>
            </w:r>
          </w:p>
        </w:tc>
        <w:tc>
          <w:tcPr>
            <w:tcW w:w="1509" w:type="dxa"/>
          </w:tcPr>
          <w:p w14:paraId="739D8AC1" w14:textId="71551023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8.4</w:t>
            </w:r>
          </w:p>
        </w:tc>
        <w:tc>
          <w:tcPr>
            <w:tcW w:w="971" w:type="dxa"/>
          </w:tcPr>
          <w:p w14:paraId="7DE0FF2D" w14:textId="56E68D15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8.5*</w:t>
            </w:r>
          </w:p>
        </w:tc>
        <w:tc>
          <w:tcPr>
            <w:tcW w:w="778" w:type="dxa"/>
          </w:tcPr>
          <w:p w14:paraId="3BAA654C" w14:textId="32BFE951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7.5</w:t>
            </w:r>
          </w:p>
        </w:tc>
        <w:tc>
          <w:tcPr>
            <w:tcW w:w="923" w:type="dxa"/>
          </w:tcPr>
          <w:p w14:paraId="12FCE982" w14:textId="28BCB5ED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2.5</w:t>
            </w:r>
          </w:p>
        </w:tc>
        <w:tc>
          <w:tcPr>
            <w:tcW w:w="885" w:type="dxa"/>
          </w:tcPr>
          <w:p w14:paraId="0B96CBFD" w14:textId="21B4E79D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07F0CC1D" w14:textId="77777777" w:rsidTr="007B616A">
        <w:tc>
          <w:tcPr>
            <w:tcW w:w="1560" w:type="dxa"/>
          </w:tcPr>
          <w:p w14:paraId="1D318322" w14:textId="72F8F742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Dworakowski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4</w:t>
            </w:r>
          </w:p>
        </w:tc>
        <w:tc>
          <w:tcPr>
            <w:tcW w:w="896" w:type="dxa"/>
          </w:tcPr>
          <w:p w14:paraId="0F80600F" w14:textId="32E5E9A8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</w:rPr>
              <w:t xml:space="preserve">R-M </w:t>
            </w:r>
          </w:p>
        </w:tc>
        <w:tc>
          <w:tcPr>
            <w:tcW w:w="896" w:type="dxa"/>
          </w:tcPr>
          <w:p w14:paraId="03729550" w14:textId="0B7FBE62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1</w:t>
            </w:r>
          </w:p>
        </w:tc>
        <w:tc>
          <w:tcPr>
            <w:tcW w:w="923" w:type="dxa"/>
          </w:tcPr>
          <w:p w14:paraId="5DD6C878" w14:textId="1AE949CF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7</w:t>
            </w:r>
          </w:p>
        </w:tc>
        <w:tc>
          <w:tcPr>
            <w:tcW w:w="1509" w:type="dxa"/>
          </w:tcPr>
          <w:p w14:paraId="13D59C75" w14:textId="6759156F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7.7</w:t>
            </w:r>
          </w:p>
        </w:tc>
        <w:tc>
          <w:tcPr>
            <w:tcW w:w="971" w:type="dxa"/>
          </w:tcPr>
          <w:p w14:paraId="04DFE776" w14:textId="048E1320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21.6*</w:t>
            </w:r>
          </w:p>
        </w:tc>
        <w:tc>
          <w:tcPr>
            <w:tcW w:w="778" w:type="dxa"/>
          </w:tcPr>
          <w:p w14:paraId="1CBF3AC3" w14:textId="07669681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2.7</w:t>
            </w:r>
          </w:p>
        </w:tc>
        <w:tc>
          <w:tcPr>
            <w:tcW w:w="923" w:type="dxa"/>
          </w:tcPr>
          <w:p w14:paraId="6F3E1AB6" w14:textId="0F6ECD0A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7.2</w:t>
            </w:r>
          </w:p>
        </w:tc>
        <w:tc>
          <w:tcPr>
            <w:tcW w:w="885" w:type="dxa"/>
          </w:tcPr>
          <w:p w14:paraId="3C93AA15" w14:textId="5F9BDD04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00A27ED3" w14:textId="77777777" w:rsidTr="007B616A">
        <w:tc>
          <w:tcPr>
            <w:tcW w:w="1560" w:type="dxa"/>
          </w:tcPr>
          <w:p w14:paraId="7DCEF00A" w14:textId="0C1736BC" w:rsidR="007B616A" w:rsidRPr="00CE7E8E" w:rsidRDefault="007B616A" w:rsidP="005A58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Escarcega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5</w:t>
            </w:r>
          </w:p>
        </w:tc>
        <w:tc>
          <w:tcPr>
            <w:tcW w:w="896" w:type="dxa"/>
          </w:tcPr>
          <w:p w14:paraId="06DB9E4E" w14:textId="3941AECB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R-S </w:t>
            </w:r>
          </w:p>
        </w:tc>
        <w:tc>
          <w:tcPr>
            <w:tcW w:w="896" w:type="dxa"/>
          </w:tcPr>
          <w:p w14:paraId="3609B1E4" w14:textId="21D48CF9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3</w:t>
            </w:r>
          </w:p>
        </w:tc>
        <w:tc>
          <w:tcPr>
            <w:tcW w:w="923" w:type="dxa"/>
          </w:tcPr>
          <w:p w14:paraId="2CFA38DE" w14:textId="02C14000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5.7</w:t>
            </w:r>
          </w:p>
        </w:tc>
        <w:tc>
          <w:tcPr>
            <w:tcW w:w="1509" w:type="dxa"/>
          </w:tcPr>
          <w:p w14:paraId="1664699A" w14:textId="636EDEBD" w:rsidR="007B616A" w:rsidRPr="00CE7E8E" w:rsidRDefault="00DC545F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971" w:type="dxa"/>
          </w:tcPr>
          <w:p w14:paraId="25340154" w14:textId="518688C1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.1</w:t>
            </w:r>
          </w:p>
        </w:tc>
        <w:tc>
          <w:tcPr>
            <w:tcW w:w="778" w:type="dxa"/>
          </w:tcPr>
          <w:p w14:paraId="5723B8D3" w14:textId="1D357E38" w:rsidR="007B616A" w:rsidRPr="00CE7E8E" w:rsidRDefault="00DC545F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923" w:type="dxa"/>
          </w:tcPr>
          <w:p w14:paraId="1076512B" w14:textId="5972E5F3" w:rsidR="007B616A" w:rsidRPr="00CE7E8E" w:rsidRDefault="00DC545F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885" w:type="dxa"/>
          </w:tcPr>
          <w:p w14:paraId="2614A249" w14:textId="6A327885" w:rsidR="007B616A" w:rsidRPr="00CE7E8E" w:rsidRDefault="007B616A" w:rsidP="005A58C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1CA6EBA8" w14:textId="77777777" w:rsidTr="007B616A">
        <w:tc>
          <w:tcPr>
            <w:tcW w:w="1560" w:type="dxa"/>
          </w:tcPr>
          <w:p w14:paraId="07B0220D" w14:textId="44B5B6E8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Hayashida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2</w:t>
            </w:r>
          </w:p>
        </w:tc>
        <w:tc>
          <w:tcPr>
            <w:tcW w:w="896" w:type="dxa"/>
          </w:tcPr>
          <w:p w14:paraId="0B17029A" w14:textId="27DB76A4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R-S </w:t>
            </w:r>
          </w:p>
        </w:tc>
        <w:tc>
          <w:tcPr>
            <w:tcW w:w="896" w:type="dxa"/>
          </w:tcPr>
          <w:p w14:paraId="1D50F63C" w14:textId="01B31C9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3.4</w:t>
            </w:r>
          </w:p>
        </w:tc>
        <w:tc>
          <w:tcPr>
            <w:tcW w:w="923" w:type="dxa"/>
          </w:tcPr>
          <w:p w14:paraId="46031C29" w14:textId="4AC10383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1.5</w:t>
            </w:r>
          </w:p>
        </w:tc>
        <w:tc>
          <w:tcPr>
            <w:tcW w:w="1509" w:type="dxa"/>
          </w:tcPr>
          <w:p w14:paraId="005C2BDD" w14:textId="5E9EB070" w:rsidR="007B616A" w:rsidRPr="00CE7E8E" w:rsidRDefault="00DC545F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971" w:type="dxa"/>
          </w:tcPr>
          <w:p w14:paraId="6B0B5E07" w14:textId="127EEAB4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.9</w:t>
            </w:r>
          </w:p>
        </w:tc>
        <w:tc>
          <w:tcPr>
            <w:tcW w:w="778" w:type="dxa"/>
          </w:tcPr>
          <w:p w14:paraId="2E231AD9" w14:textId="05A890A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6.8</w:t>
            </w:r>
          </w:p>
        </w:tc>
        <w:tc>
          <w:tcPr>
            <w:tcW w:w="923" w:type="dxa"/>
          </w:tcPr>
          <w:p w14:paraId="13C9B2B4" w14:textId="5CF3C8E4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3.2</w:t>
            </w:r>
          </w:p>
        </w:tc>
        <w:tc>
          <w:tcPr>
            <w:tcW w:w="885" w:type="dxa"/>
          </w:tcPr>
          <w:p w14:paraId="3BD95BE3" w14:textId="1B69979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206AD34D" w14:textId="77777777" w:rsidTr="007B616A">
        <w:tc>
          <w:tcPr>
            <w:tcW w:w="1560" w:type="dxa"/>
          </w:tcPr>
          <w:p w14:paraId="48EDD210" w14:textId="4F05DA32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Herrmann 2016</w:t>
            </w:r>
          </w:p>
        </w:tc>
        <w:tc>
          <w:tcPr>
            <w:tcW w:w="896" w:type="dxa"/>
          </w:tcPr>
          <w:p w14:paraId="66A09809" w14:textId="296343B4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R-M </w:t>
            </w:r>
          </w:p>
        </w:tc>
        <w:tc>
          <w:tcPr>
            <w:tcW w:w="896" w:type="dxa"/>
          </w:tcPr>
          <w:p w14:paraId="46E197A2" w14:textId="75C42F6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2.7</w:t>
            </w:r>
          </w:p>
        </w:tc>
        <w:tc>
          <w:tcPr>
            <w:tcW w:w="923" w:type="dxa"/>
          </w:tcPr>
          <w:p w14:paraId="57830E7F" w14:textId="69B08551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2</w:t>
            </w:r>
          </w:p>
        </w:tc>
        <w:tc>
          <w:tcPr>
            <w:tcW w:w="1509" w:type="dxa"/>
          </w:tcPr>
          <w:p w14:paraId="59D00683" w14:textId="5F9833F1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4</w:t>
            </w:r>
          </w:p>
        </w:tc>
        <w:tc>
          <w:tcPr>
            <w:tcW w:w="971" w:type="dxa"/>
          </w:tcPr>
          <w:p w14:paraId="1C96AA68" w14:textId="71437BD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.4</w:t>
            </w:r>
          </w:p>
        </w:tc>
        <w:tc>
          <w:tcPr>
            <w:tcW w:w="778" w:type="dxa"/>
          </w:tcPr>
          <w:p w14:paraId="5B1410F3" w14:textId="2EC3376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23" w:type="dxa"/>
          </w:tcPr>
          <w:p w14:paraId="2BDB2AD2" w14:textId="371332A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885" w:type="dxa"/>
          </w:tcPr>
          <w:p w14:paraId="12068D63" w14:textId="768B458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5B50C3AE" w14:textId="77777777" w:rsidTr="007B616A">
        <w:tc>
          <w:tcPr>
            <w:tcW w:w="1560" w:type="dxa"/>
          </w:tcPr>
          <w:p w14:paraId="5B1BFB6C" w14:textId="1879C1E8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Ielasi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5</w:t>
            </w:r>
          </w:p>
        </w:tc>
        <w:tc>
          <w:tcPr>
            <w:tcW w:w="896" w:type="dxa"/>
          </w:tcPr>
          <w:p w14:paraId="5B894688" w14:textId="602906D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704B4F5A" w14:textId="0F99493A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9.7</w:t>
            </w:r>
          </w:p>
        </w:tc>
        <w:tc>
          <w:tcPr>
            <w:tcW w:w="923" w:type="dxa"/>
          </w:tcPr>
          <w:p w14:paraId="143025B6" w14:textId="33F7654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9</w:t>
            </w:r>
          </w:p>
        </w:tc>
        <w:tc>
          <w:tcPr>
            <w:tcW w:w="1509" w:type="dxa"/>
          </w:tcPr>
          <w:p w14:paraId="16236DE5" w14:textId="6D0D7E9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1</w:t>
            </w:r>
          </w:p>
        </w:tc>
        <w:tc>
          <w:tcPr>
            <w:tcW w:w="971" w:type="dxa"/>
          </w:tcPr>
          <w:p w14:paraId="683B9533" w14:textId="2F028E61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24*</w:t>
            </w:r>
          </w:p>
        </w:tc>
        <w:tc>
          <w:tcPr>
            <w:tcW w:w="778" w:type="dxa"/>
          </w:tcPr>
          <w:p w14:paraId="50D7A968" w14:textId="1232571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0.2</w:t>
            </w:r>
          </w:p>
        </w:tc>
        <w:tc>
          <w:tcPr>
            <w:tcW w:w="923" w:type="dxa"/>
          </w:tcPr>
          <w:p w14:paraId="7C8AD97D" w14:textId="0F70297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39.8</w:t>
            </w:r>
          </w:p>
        </w:tc>
        <w:tc>
          <w:tcPr>
            <w:tcW w:w="885" w:type="dxa"/>
          </w:tcPr>
          <w:p w14:paraId="75C68106" w14:textId="799E9D0B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1A601649" w14:textId="77777777" w:rsidTr="007B616A">
        <w:tc>
          <w:tcPr>
            <w:tcW w:w="1560" w:type="dxa"/>
          </w:tcPr>
          <w:p w14:paraId="1622ADD4" w14:textId="5D9468B5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Jelez-Valero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4</w:t>
            </w:r>
          </w:p>
        </w:tc>
        <w:tc>
          <w:tcPr>
            <w:tcW w:w="896" w:type="dxa"/>
          </w:tcPr>
          <w:p w14:paraId="4B73608D" w14:textId="20F9282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M</w:t>
            </w:r>
          </w:p>
        </w:tc>
        <w:tc>
          <w:tcPr>
            <w:tcW w:w="896" w:type="dxa"/>
          </w:tcPr>
          <w:p w14:paraId="6611C207" w14:textId="5E922B1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1</w:t>
            </w:r>
          </w:p>
        </w:tc>
        <w:tc>
          <w:tcPr>
            <w:tcW w:w="923" w:type="dxa"/>
          </w:tcPr>
          <w:p w14:paraId="524D7AC2" w14:textId="34F4D0A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2</w:t>
            </w:r>
          </w:p>
        </w:tc>
        <w:tc>
          <w:tcPr>
            <w:tcW w:w="1509" w:type="dxa"/>
          </w:tcPr>
          <w:p w14:paraId="016B33C1" w14:textId="39BF339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3</w:t>
            </w:r>
          </w:p>
        </w:tc>
        <w:tc>
          <w:tcPr>
            <w:tcW w:w="971" w:type="dxa"/>
          </w:tcPr>
          <w:p w14:paraId="08AD2D56" w14:textId="19E32F9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.7</w:t>
            </w:r>
          </w:p>
        </w:tc>
        <w:tc>
          <w:tcPr>
            <w:tcW w:w="778" w:type="dxa"/>
          </w:tcPr>
          <w:p w14:paraId="76B0F4E3" w14:textId="30440F4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6</w:t>
            </w:r>
          </w:p>
        </w:tc>
        <w:tc>
          <w:tcPr>
            <w:tcW w:w="923" w:type="dxa"/>
          </w:tcPr>
          <w:p w14:paraId="7DAF9A17" w14:textId="49C46C00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3</w:t>
            </w:r>
          </w:p>
        </w:tc>
        <w:tc>
          <w:tcPr>
            <w:tcW w:w="885" w:type="dxa"/>
          </w:tcPr>
          <w:p w14:paraId="54B7630F" w14:textId="573F853E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01CC41E1" w14:textId="77777777" w:rsidTr="007B616A">
        <w:tc>
          <w:tcPr>
            <w:tcW w:w="1560" w:type="dxa"/>
          </w:tcPr>
          <w:p w14:paraId="49453716" w14:textId="1ED16C0F" w:rsidR="00DC2898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Jilaihawi</w:t>
            </w:r>
            <w:proofErr w:type="spellEnd"/>
          </w:p>
          <w:p w14:paraId="7D692EC8" w14:textId="618F15D3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2015</w:t>
            </w:r>
          </w:p>
        </w:tc>
        <w:tc>
          <w:tcPr>
            <w:tcW w:w="896" w:type="dxa"/>
          </w:tcPr>
          <w:p w14:paraId="4734B920" w14:textId="06537C6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21EF16E8" w14:textId="402B54F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6</w:t>
            </w:r>
          </w:p>
        </w:tc>
        <w:tc>
          <w:tcPr>
            <w:tcW w:w="923" w:type="dxa"/>
          </w:tcPr>
          <w:p w14:paraId="6C4E76E1" w14:textId="2EF630B3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8.3</w:t>
            </w:r>
          </w:p>
        </w:tc>
        <w:tc>
          <w:tcPr>
            <w:tcW w:w="1509" w:type="dxa"/>
          </w:tcPr>
          <w:p w14:paraId="19338336" w14:textId="772BDB2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8.4</w:t>
            </w:r>
          </w:p>
        </w:tc>
        <w:tc>
          <w:tcPr>
            <w:tcW w:w="971" w:type="dxa"/>
          </w:tcPr>
          <w:p w14:paraId="683D70A0" w14:textId="356ED3C7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.3</w:t>
            </w:r>
          </w:p>
        </w:tc>
        <w:tc>
          <w:tcPr>
            <w:tcW w:w="778" w:type="dxa"/>
          </w:tcPr>
          <w:p w14:paraId="1816AB4E" w14:textId="3E0B15A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23" w:type="dxa"/>
          </w:tcPr>
          <w:p w14:paraId="38B68882" w14:textId="477133F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885" w:type="dxa"/>
          </w:tcPr>
          <w:p w14:paraId="4D9FAD68" w14:textId="5CE4311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1FBB16DC" w14:textId="77777777" w:rsidTr="007B616A">
        <w:tc>
          <w:tcPr>
            <w:tcW w:w="1560" w:type="dxa"/>
          </w:tcPr>
          <w:p w14:paraId="058F06C2" w14:textId="7B59139D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Jones 2016</w:t>
            </w:r>
          </w:p>
        </w:tc>
        <w:tc>
          <w:tcPr>
            <w:tcW w:w="896" w:type="dxa"/>
          </w:tcPr>
          <w:p w14:paraId="5B02E185" w14:textId="2C36CE11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1B4E1E7C" w14:textId="223DAF9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0.6</w:t>
            </w:r>
          </w:p>
        </w:tc>
        <w:tc>
          <w:tcPr>
            <w:tcW w:w="923" w:type="dxa"/>
          </w:tcPr>
          <w:p w14:paraId="1EF43FC2" w14:textId="35B7112E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2</w:t>
            </w:r>
          </w:p>
        </w:tc>
        <w:tc>
          <w:tcPr>
            <w:tcW w:w="1509" w:type="dxa"/>
          </w:tcPr>
          <w:p w14:paraId="1B3EBE9C" w14:textId="6882A40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71" w:type="dxa"/>
          </w:tcPr>
          <w:p w14:paraId="512324F0" w14:textId="703A7937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.7</w:t>
            </w:r>
          </w:p>
        </w:tc>
        <w:tc>
          <w:tcPr>
            <w:tcW w:w="778" w:type="dxa"/>
          </w:tcPr>
          <w:p w14:paraId="4C4CE2DA" w14:textId="4A4A48A3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23" w:type="dxa"/>
          </w:tcPr>
          <w:p w14:paraId="3CA7B2F7" w14:textId="7BF180A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885" w:type="dxa"/>
          </w:tcPr>
          <w:p w14:paraId="08898B8B" w14:textId="7AE12E01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3230EDC4" w14:textId="77777777" w:rsidTr="007B616A">
        <w:tc>
          <w:tcPr>
            <w:tcW w:w="1560" w:type="dxa"/>
          </w:tcPr>
          <w:p w14:paraId="22D8CF58" w14:textId="72159240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Kodali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5</w:t>
            </w:r>
          </w:p>
        </w:tc>
        <w:tc>
          <w:tcPr>
            <w:tcW w:w="896" w:type="dxa"/>
          </w:tcPr>
          <w:p w14:paraId="72972E58" w14:textId="165A88FA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M</w:t>
            </w:r>
          </w:p>
        </w:tc>
        <w:tc>
          <w:tcPr>
            <w:tcW w:w="896" w:type="dxa"/>
          </w:tcPr>
          <w:p w14:paraId="6C792BC7" w14:textId="47D8AE7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4</w:t>
            </w:r>
          </w:p>
        </w:tc>
        <w:tc>
          <w:tcPr>
            <w:tcW w:w="923" w:type="dxa"/>
          </w:tcPr>
          <w:p w14:paraId="7F9172EA" w14:textId="4B1AD67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8</w:t>
            </w:r>
          </w:p>
        </w:tc>
        <w:tc>
          <w:tcPr>
            <w:tcW w:w="1509" w:type="dxa"/>
          </w:tcPr>
          <w:p w14:paraId="09F28481" w14:textId="76DBAA5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8</w:t>
            </w:r>
          </w:p>
        </w:tc>
        <w:tc>
          <w:tcPr>
            <w:tcW w:w="971" w:type="dxa"/>
          </w:tcPr>
          <w:p w14:paraId="37D20854" w14:textId="33A935AA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1.2</w:t>
            </w:r>
          </w:p>
        </w:tc>
        <w:tc>
          <w:tcPr>
            <w:tcW w:w="778" w:type="dxa"/>
          </w:tcPr>
          <w:p w14:paraId="0F965297" w14:textId="6C5798B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23" w:type="dxa"/>
          </w:tcPr>
          <w:p w14:paraId="14EB16B1" w14:textId="6AA5069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885" w:type="dxa"/>
          </w:tcPr>
          <w:p w14:paraId="19D241BF" w14:textId="57FC02F0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37E78C8A" w14:textId="77777777" w:rsidTr="007B616A">
        <w:tc>
          <w:tcPr>
            <w:tcW w:w="1560" w:type="dxa"/>
          </w:tcPr>
          <w:p w14:paraId="51348BC4" w14:textId="42CE0E8A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Laakso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20</w:t>
            </w:r>
          </w:p>
        </w:tc>
        <w:tc>
          <w:tcPr>
            <w:tcW w:w="896" w:type="dxa"/>
          </w:tcPr>
          <w:p w14:paraId="67E2CF1E" w14:textId="2A458B1B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M</w:t>
            </w:r>
          </w:p>
        </w:tc>
        <w:tc>
          <w:tcPr>
            <w:tcW w:w="896" w:type="dxa"/>
          </w:tcPr>
          <w:p w14:paraId="290462BA" w14:textId="3378100A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1.2</w:t>
            </w:r>
          </w:p>
        </w:tc>
        <w:tc>
          <w:tcPr>
            <w:tcW w:w="923" w:type="dxa"/>
          </w:tcPr>
          <w:p w14:paraId="284C3BA9" w14:textId="5FA3963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5</w:t>
            </w:r>
          </w:p>
        </w:tc>
        <w:tc>
          <w:tcPr>
            <w:tcW w:w="1509" w:type="dxa"/>
          </w:tcPr>
          <w:p w14:paraId="0F997DD1" w14:textId="64228081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1</w:t>
            </w:r>
          </w:p>
        </w:tc>
        <w:tc>
          <w:tcPr>
            <w:tcW w:w="971" w:type="dxa"/>
          </w:tcPr>
          <w:p w14:paraId="0E7C6FFA" w14:textId="067BCEE0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</w:t>
            </w:r>
          </w:p>
        </w:tc>
        <w:tc>
          <w:tcPr>
            <w:tcW w:w="778" w:type="dxa"/>
          </w:tcPr>
          <w:p w14:paraId="56E0945F" w14:textId="3E373BB6" w:rsidR="007B616A" w:rsidRPr="00CE7E8E" w:rsidRDefault="006A458C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923" w:type="dxa"/>
          </w:tcPr>
          <w:p w14:paraId="00A8F674" w14:textId="61CA0527" w:rsidR="007B616A" w:rsidRPr="00CE7E8E" w:rsidRDefault="006A458C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885" w:type="dxa"/>
          </w:tcPr>
          <w:p w14:paraId="6D036FDE" w14:textId="60A0E93D" w:rsidR="007B616A" w:rsidRPr="00CE7E8E" w:rsidRDefault="006A458C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</w:tr>
      <w:tr w:rsidR="007B616A" w:rsidRPr="00CE7E8E" w14:paraId="7441F047" w14:textId="77777777" w:rsidTr="007B616A">
        <w:tc>
          <w:tcPr>
            <w:tcW w:w="1560" w:type="dxa"/>
          </w:tcPr>
          <w:p w14:paraId="6C7B038F" w14:textId="5D12D487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Lemos et al, 2012</w:t>
            </w:r>
          </w:p>
        </w:tc>
        <w:tc>
          <w:tcPr>
            <w:tcW w:w="896" w:type="dxa"/>
          </w:tcPr>
          <w:p w14:paraId="464474D1" w14:textId="48F64BB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M</w:t>
            </w:r>
          </w:p>
        </w:tc>
        <w:tc>
          <w:tcPr>
            <w:tcW w:w="896" w:type="dxa"/>
          </w:tcPr>
          <w:p w14:paraId="0597076F" w14:textId="536E621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2.5</w:t>
            </w:r>
          </w:p>
        </w:tc>
        <w:tc>
          <w:tcPr>
            <w:tcW w:w="923" w:type="dxa"/>
          </w:tcPr>
          <w:p w14:paraId="0E04D57E" w14:textId="5C754EDC" w:rsidR="007B616A" w:rsidRPr="00CE7E8E" w:rsidRDefault="00DC545F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1509" w:type="dxa"/>
          </w:tcPr>
          <w:p w14:paraId="6A7EE92B" w14:textId="1AA8B7F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33</w:t>
            </w:r>
          </w:p>
        </w:tc>
        <w:tc>
          <w:tcPr>
            <w:tcW w:w="971" w:type="dxa"/>
          </w:tcPr>
          <w:p w14:paraId="21C3FF81" w14:textId="37C532A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</w:t>
            </w:r>
          </w:p>
        </w:tc>
        <w:tc>
          <w:tcPr>
            <w:tcW w:w="778" w:type="dxa"/>
          </w:tcPr>
          <w:p w14:paraId="772DBE98" w14:textId="233446F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923" w:type="dxa"/>
          </w:tcPr>
          <w:p w14:paraId="30F5B90B" w14:textId="17884EE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885" w:type="dxa"/>
          </w:tcPr>
          <w:p w14:paraId="5DC89D28" w14:textId="63486FC0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0A37EB" w:rsidRPr="00CE7E8E" w14:paraId="537069ED" w14:textId="77777777" w:rsidTr="007B616A">
        <w:tc>
          <w:tcPr>
            <w:tcW w:w="1560" w:type="dxa"/>
          </w:tcPr>
          <w:p w14:paraId="39BB1A05" w14:textId="03F8496F" w:rsidR="000A37EB" w:rsidRPr="00CE7E8E" w:rsidRDefault="000A37EB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Makkar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20</w:t>
            </w:r>
          </w:p>
        </w:tc>
        <w:tc>
          <w:tcPr>
            <w:tcW w:w="896" w:type="dxa"/>
          </w:tcPr>
          <w:p w14:paraId="59E20330" w14:textId="041AB492" w:rsidR="000A37EB" w:rsidRPr="00CE7E8E" w:rsidRDefault="00CE7E8E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P</w:t>
            </w:r>
            <w:r w:rsidR="00AB6876"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-M</w:t>
            </w:r>
          </w:p>
        </w:tc>
        <w:tc>
          <w:tcPr>
            <w:tcW w:w="896" w:type="dxa"/>
          </w:tcPr>
          <w:p w14:paraId="4EA12C51" w14:textId="3B130AA5" w:rsidR="000A37EB" w:rsidRPr="00CE7E8E" w:rsidRDefault="003A6E6D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1.6</w:t>
            </w:r>
          </w:p>
        </w:tc>
        <w:tc>
          <w:tcPr>
            <w:tcW w:w="923" w:type="dxa"/>
          </w:tcPr>
          <w:p w14:paraId="182DFE23" w14:textId="21C75C4F" w:rsidR="000A37EB" w:rsidRPr="00CE7E8E" w:rsidRDefault="00F13129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5.8</w:t>
            </w:r>
          </w:p>
        </w:tc>
        <w:tc>
          <w:tcPr>
            <w:tcW w:w="1509" w:type="dxa"/>
          </w:tcPr>
          <w:p w14:paraId="377B4EF8" w14:textId="55A77106" w:rsidR="000A37EB" w:rsidRPr="00CE7E8E" w:rsidRDefault="003A6E6D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6.3</w:t>
            </w:r>
          </w:p>
        </w:tc>
        <w:tc>
          <w:tcPr>
            <w:tcW w:w="971" w:type="dxa"/>
          </w:tcPr>
          <w:p w14:paraId="10915A29" w14:textId="3E5010AB" w:rsidR="000A37EB" w:rsidRPr="00CE7E8E" w:rsidRDefault="003A6E6D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.1</w:t>
            </w:r>
          </w:p>
        </w:tc>
        <w:tc>
          <w:tcPr>
            <w:tcW w:w="778" w:type="dxa"/>
          </w:tcPr>
          <w:p w14:paraId="333C971C" w14:textId="778A3A6E" w:rsidR="000A37EB" w:rsidRPr="00CE7E8E" w:rsidRDefault="00613988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23" w:type="dxa"/>
          </w:tcPr>
          <w:p w14:paraId="367DDA33" w14:textId="65AD7092" w:rsidR="000A37EB" w:rsidRPr="00CE7E8E" w:rsidRDefault="00613988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885" w:type="dxa"/>
          </w:tcPr>
          <w:p w14:paraId="1528A5E1" w14:textId="685FC26D" w:rsidR="000A37EB" w:rsidRPr="00CE7E8E" w:rsidRDefault="00F13129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349AF2C3" w14:textId="77777777" w:rsidTr="007B616A">
        <w:tc>
          <w:tcPr>
            <w:tcW w:w="1560" w:type="dxa"/>
          </w:tcPr>
          <w:p w14:paraId="5963D8C1" w14:textId="37296C36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Meneguz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-Moreno 2017</w:t>
            </w:r>
          </w:p>
        </w:tc>
        <w:tc>
          <w:tcPr>
            <w:tcW w:w="896" w:type="dxa"/>
          </w:tcPr>
          <w:p w14:paraId="667F41BC" w14:textId="2BC2D10B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M</w:t>
            </w:r>
          </w:p>
        </w:tc>
        <w:tc>
          <w:tcPr>
            <w:tcW w:w="896" w:type="dxa"/>
          </w:tcPr>
          <w:p w14:paraId="42426969" w14:textId="140E8FD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2.1</w:t>
            </w:r>
          </w:p>
        </w:tc>
        <w:tc>
          <w:tcPr>
            <w:tcW w:w="923" w:type="dxa"/>
          </w:tcPr>
          <w:p w14:paraId="08D2AF4C" w14:textId="782CF460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5</w:t>
            </w:r>
          </w:p>
        </w:tc>
        <w:tc>
          <w:tcPr>
            <w:tcW w:w="1509" w:type="dxa"/>
          </w:tcPr>
          <w:p w14:paraId="159BBB65" w14:textId="13A7E6A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9.2</w:t>
            </w:r>
          </w:p>
        </w:tc>
        <w:tc>
          <w:tcPr>
            <w:tcW w:w="971" w:type="dxa"/>
          </w:tcPr>
          <w:p w14:paraId="1270E1CB" w14:textId="5CC27423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.6</w:t>
            </w:r>
          </w:p>
        </w:tc>
        <w:tc>
          <w:tcPr>
            <w:tcW w:w="778" w:type="dxa"/>
          </w:tcPr>
          <w:p w14:paraId="0F92E2E5" w14:textId="0CF096B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38.3</w:t>
            </w:r>
          </w:p>
        </w:tc>
        <w:tc>
          <w:tcPr>
            <w:tcW w:w="923" w:type="dxa"/>
          </w:tcPr>
          <w:p w14:paraId="11171CDF" w14:textId="317B63B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1.7</w:t>
            </w:r>
          </w:p>
        </w:tc>
        <w:tc>
          <w:tcPr>
            <w:tcW w:w="885" w:type="dxa"/>
          </w:tcPr>
          <w:p w14:paraId="3EBB5AE6" w14:textId="1A3E0620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74341623" w14:textId="77777777" w:rsidTr="007B616A">
        <w:tc>
          <w:tcPr>
            <w:tcW w:w="1560" w:type="dxa"/>
          </w:tcPr>
          <w:p w14:paraId="56E877A5" w14:textId="7AA1CE9D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Miyazaki 2015</w:t>
            </w:r>
          </w:p>
        </w:tc>
        <w:tc>
          <w:tcPr>
            <w:tcW w:w="896" w:type="dxa"/>
          </w:tcPr>
          <w:p w14:paraId="2F42E2CA" w14:textId="6BDA639E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0C96E466" w14:textId="65EC4DE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9.5</w:t>
            </w:r>
          </w:p>
        </w:tc>
        <w:tc>
          <w:tcPr>
            <w:tcW w:w="923" w:type="dxa"/>
          </w:tcPr>
          <w:p w14:paraId="13C4DA59" w14:textId="6FA7F11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1</w:t>
            </w:r>
          </w:p>
        </w:tc>
        <w:tc>
          <w:tcPr>
            <w:tcW w:w="1509" w:type="dxa"/>
          </w:tcPr>
          <w:p w14:paraId="01F95224" w14:textId="2B481E43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5.6</w:t>
            </w:r>
          </w:p>
        </w:tc>
        <w:tc>
          <w:tcPr>
            <w:tcW w:w="971" w:type="dxa"/>
          </w:tcPr>
          <w:p w14:paraId="54D0DF55" w14:textId="42CA503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8*</w:t>
            </w:r>
          </w:p>
        </w:tc>
        <w:tc>
          <w:tcPr>
            <w:tcW w:w="778" w:type="dxa"/>
          </w:tcPr>
          <w:p w14:paraId="6C1498D2" w14:textId="04D26444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6</w:t>
            </w:r>
          </w:p>
        </w:tc>
        <w:tc>
          <w:tcPr>
            <w:tcW w:w="923" w:type="dxa"/>
          </w:tcPr>
          <w:p w14:paraId="6D379211" w14:textId="7C71B6B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37.5</w:t>
            </w:r>
          </w:p>
        </w:tc>
        <w:tc>
          <w:tcPr>
            <w:tcW w:w="885" w:type="dxa"/>
          </w:tcPr>
          <w:p w14:paraId="07EB9808" w14:textId="3CB2D0B3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.6</w:t>
            </w:r>
          </w:p>
        </w:tc>
      </w:tr>
      <w:tr w:rsidR="007B616A" w:rsidRPr="00CE7E8E" w14:paraId="0FB58934" w14:textId="77777777" w:rsidTr="007B616A">
        <w:tc>
          <w:tcPr>
            <w:tcW w:w="1560" w:type="dxa"/>
          </w:tcPr>
          <w:p w14:paraId="02E3BBED" w14:textId="71E97F77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Mohr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4</w:t>
            </w:r>
          </w:p>
          <w:p w14:paraId="024092B2" w14:textId="67E62343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</w:p>
        </w:tc>
        <w:tc>
          <w:tcPr>
            <w:tcW w:w="896" w:type="dxa"/>
          </w:tcPr>
          <w:p w14:paraId="0248613A" w14:textId="2C831E6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M</w:t>
            </w:r>
          </w:p>
        </w:tc>
        <w:tc>
          <w:tcPr>
            <w:tcW w:w="896" w:type="dxa"/>
          </w:tcPr>
          <w:p w14:paraId="5B1709FC" w14:textId="156AEBB5" w:rsidR="007B616A" w:rsidRPr="00CE7E8E" w:rsidRDefault="009565A2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0.9</w:t>
            </w:r>
          </w:p>
        </w:tc>
        <w:tc>
          <w:tcPr>
            <w:tcW w:w="923" w:type="dxa"/>
          </w:tcPr>
          <w:p w14:paraId="1DE6FC3D" w14:textId="3F6F426B" w:rsidR="007B616A" w:rsidRPr="00CE7E8E" w:rsidRDefault="0012054D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6</w:t>
            </w:r>
          </w:p>
        </w:tc>
        <w:tc>
          <w:tcPr>
            <w:tcW w:w="1509" w:type="dxa"/>
          </w:tcPr>
          <w:p w14:paraId="41677505" w14:textId="14F02238" w:rsidR="007B616A" w:rsidRPr="00CE7E8E" w:rsidRDefault="0012054D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9.5</w:t>
            </w:r>
          </w:p>
        </w:tc>
        <w:tc>
          <w:tcPr>
            <w:tcW w:w="971" w:type="dxa"/>
          </w:tcPr>
          <w:p w14:paraId="390117E2" w14:textId="2E794DB5" w:rsidR="007B616A" w:rsidRPr="00CE7E8E" w:rsidRDefault="0012054D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778" w:type="dxa"/>
          </w:tcPr>
          <w:p w14:paraId="79FE157C" w14:textId="641A7562" w:rsidR="007B616A" w:rsidRPr="00CE7E8E" w:rsidRDefault="0012054D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923" w:type="dxa"/>
          </w:tcPr>
          <w:p w14:paraId="238B34D4" w14:textId="78A0CB71" w:rsidR="007B616A" w:rsidRPr="00CE7E8E" w:rsidRDefault="0012054D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885" w:type="dxa"/>
          </w:tcPr>
          <w:p w14:paraId="2E766961" w14:textId="458F1C61" w:rsidR="007B616A" w:rsidRPr="00CE7E8E" w:rsidRDefault="0012054D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</w:tr>
      <w:tr w:rsidR="007B616A" w:rsidRPr="00CE7E8E" w14:paraId="2B28A739" w14:textId="77777777" w:rsidTr="007B616A">
        <w:tc>
          <w:tcPr>
            <w:tcW w:w="1560" w:type="dxa"/>
          </w:tcPr>
          <w:p w14:paraId="23032880" w14:textId="47DC02F6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Okuno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22</w:t>
            </w:r>
          </w:p>
        </w:tc>
        <w:tc>
          <w:tcPr>
            <w:tcW w:w="896" w:type="dxa"/>
          </w:tcPr>
          <w:p w14:paraId="4B3568DA" w14:textId="643032E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7C8BA37F" w14:textId="5E8281C7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2.3</w:t>
            </w:r>
          </w:p>
        </w:tc>
        <w:tc>
          <w:tcPr>
            <w:tcW w:w="923" w:type="dxa"/>
          </w:tcPr>
          <w:p w14:paraId="140C3C45" w14:textId="18DA21F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2.1</w:t>
            </w:r>
          </w:p>
        </w:tc>
        <w:tc>
          <w:tcPr>
            <w:tcW w:w="1509" w:type="dxa"/>
          </w:tcPr>
          <w:p w14:paraId="3470E3BB" w14:textId="08BDAD6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5.4</w:t>
            </w:r>
          </w:p>
        </w:tc>
        <w:tc>
          <w:tcPr>
            <w:tcW w:w="971" w:type="dxa"/>
          </w:tcPr>
          <w:p w14:paraId="69DD4D68" w14:textId="174FEE1E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</w:t>
            </w:r>
          </w:p>
        </w:tc>
        <w:tc>
          <w:tcPr>
            <w:tcW w:w="778" w:type="dxa"/>
          </w:tcPr>
          <w:p w14:paraId="69EF6BC4" w14:textId="165D354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9.4</w:t>
            </w:r>
          </w:p>
        </w:tc>
        <w:tc>
          <w:tcPr>
            <w:tcW w:w="923" w:type="dxa"/>
          </w:tcPr>
          <w:p w14:paraId="21062801" w14:textId="68A0D0A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4.8</w:t>
            </w:r>
          </w:p>
        </w:tc>
        <w:tc>
          <w:tcPr>
            <w:tcW w:w="885" w:type="dxa"/>
          </w:tcPr>
          <w:p w14:paraId="04397420" w14:textId="7D6A099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.7%</w:t>
            </w:r>
          </w:p>
        </w:tc>
      </w:tr>
      <w:tr w:rsidR="007B616A" w:rsidRPr="00CE7E8E" w14:paraId="6EE6CDDE" w14:textId="77777777" w:rsidTr="007B616A">
        <w:tc>
          <w:tcPr>
            <w:tcW w:w="1560" w:type="dxa"/>
          </w:tcPr>
          <w:p w14:paraId="500AA017" w14:textId="0DACDC63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Patsalis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3</w:t>
            </w:r>
          </w:p>
        </w:tc>
        <w:tc>
          <w:tcPr>
            <w:tcW w:w="896" w:type="dxa"/>
          </w:tcPr>
          <w:p w14:paraId="42AC60A8" w14:textId="281E09D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5B44C301" w14:textId="30E4C4AE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0.7</w:t>
            </w:r>
          </w:p>
        </w:tc>
        <w:tc>
          <w:tcPr>
            <w:tcW w:w="923" w:type="dxa"/>
          </w:tcPr>
          <w:p w14:paraId="77F9D7F3" w14:textId="03566D6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8</w:t>
            </w:r>
          </w:p>
        </w:tc>
        <w:tc>
          <w:tcPr>
            <w:tcW w:w="1509" w:type="dxa"/>
          </w:tcPr>
          <w:p w14:paraId="46DE7645" w14:textId="6FB24A0B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4.6</w:t>
            </w:r>
          </w:p>
        </w:tc>
        <w:tc>
          <w:tcPr>
            <w:tcW w:w="971" w:type="dxa"/>
          </w:tcPr>
          <w:p w14:paraId="5F6C0B9B" w14:textId="4A141CDA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.5</w:t>
            </w:r>
          </w:p>
        </w:tc>
        <w:tc>
          <w:tcPr>
            <w:tcW w:w="778" w:type="dxa"/>
          </w:tcPr>
          <w:p w14:paraId="4F0631A5" w14:textId="10D0F36E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7.3</w:t>
            </w:r>
          </w:p>
        </w:tc>
        <w:tc>
          <w:tcPr>
            <w:tcW w:w="923" w:type="dxa"/>
          </w:tcPr>
          <w:p w14:paraId="3BAB55D7" w14:textId="04DB358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2.7</w:t>
            </w:r>
          </w:p>
        </w:tc>
        <w:tc>
          <w:tcPr>
            <w:tcW w:w="885" w:type="dxa"/>
          </w:tcPr>
          <w:p w14:paraId="3708FD36" w14:textId="4CFC14F4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48B07A91" w14:textId="77777777" w:rsidTr="007B616A">
        <w:tc>
          <w:tcPr>
            <w:tcW w:w="1560" w:type="dxa"/>
          </w:tcPr>
          <w:p w14:paraId="5FE520CD" w14:textId="393610FA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Pibarot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7</w:t>
            </w:r>
          </w:p>
        </w:tc>
        <w:tc>
          <w:tcPr>
            <w:tcW w:w="896" w:type="dxa"/>
          </w:tcPr>
          <w:p w14:paraId="74284232" w14:textId="034F5254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M</w:t>
            </w:r>
          </w:p>
        </w:tc>
        <w:tc>
          <w:tcPr>
            <w:tcW w:w="896" w:type="dxa"/>
          </w:tcPr>
          <w:p w14:paraId="28407048" w14:textId="1B2149D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1.6</w:t>
            </w:r>
          </w:p>
        </w:tc>
        <w:tc>
          <w:tcPr>
            <w:tcW w:w="923" w:type="dxa"/>
          </w:tcPr>
          <w:p w14:paraId="4B203BF1" w14:textId="25B0E73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39.7</w:t>
            </w:r>
          </w:p>
        </w:tc>
        <w:tc>
          <w:tcPr>
            <w:tcW w:w="1509" w:type="dxa"/>
          </w:tcPr>
          <w:p w14:paraId="2EA878D3" w14:textId="25CF6AFA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6.9</w:t>
            </w:r>
          </w:p>
        </w:tc>
        <w:tc>
          <w:tcPr>
            <w:tcW w:w="971" w:type="dxa"/>
          </w:tcPr>
          <w:p w14:paraId="102FFC30" w14:textId="4FDB1CF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.4</w:t>
            </w:r>
          </w:p>
        </w:tc>
        <w:tc>
          <w:tcPr>
            <w:tcW w:w="778" w:type="dxa"/>
          </w:tcPr>
          <w:p w14:paraId="1BEA867F" w14:textId="3B177D41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23" w:type="dxa"/>
          </w:tcPr>
          <w:p w14:paraId="0F366D70" w14:textId="63023FB3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885" w:type="dxa"/>
          </w:tcPr>
          <w:p w14:paraId="3611171D" w14:textId="6852B31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3F37EA01" w14:textId="77777777" w:rsidTr="007B616A">
        <w:tc>
          <w:tcPr>
            <w:tcW w:w="1560" w:type="dxa"/>
          </w:tcPr>
          <w:p w14:paraId="734D3C77" w14:textId="0649F4DF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lastRenderedPageBreak/>
              <w:t>Ribeiro 2016</w:t>
            </w:r>
          </w:p>
        </w:tc>
        <w:tc>
          <w:tcPr>
            <w:tcW w:w="896" w:type="dxa"/>
          </w:tcPr>
          <w:p w14:paraId="7515913F" w14:textId="15161E0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</w:rPr>
              <w:t>P-M</w:t>
            </w:r>
          </w:p>
        </w:tc>
        <w:tc>
          <w:tcPr>
            <w:tcW w:w="896" w:type="dxa"/>
          </w:tcPr>
          <w:p w14:paraId="1C80D7CC" w14:textId="60553C5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9.7</w:t>
            </w:r>
          </w:p>
        </w:tc>
        <w:tc>
          <w:tcPr>
            <w:tcW w:w="923" w:type="dxa"/>
          </w:tcPr>
          <w:p w14:paraId="15E37F4F" w14:textId="0EA3AD3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9</w:t>
            </w:r>
          </w:p>
        </w:tc>
        <w:tc>
          <w:tcPr>
            <w:tcW w:w="1509" w:type="dxa"/>
          </w:tcPr>
          <w:p w14:paraId="5397B724" w14:textId="2147D0B7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9.6</w:t>
            </w:r>
          </w:p>
        </w:tc>
        <w:tc>
          <w:tcPr>
            <w:tcW w:w="971" w:type="dxa"/>
          </w:tcPr>
          <w:p w14:paraId="7E59B7D1" w14:textId="185DF1D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.2</w:t>
            </w:r>
          </w:p>
        </w:tc>
        <w:tc>
          <w:tcPr>
            <w:tcW w:w="778" w:type="dxa"/>
          </w:tcPr>
          <w:p w14:paraId="52EDC1AA" w14:textId="0F2D0C9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5.6</w:t>
            </w:r>
          </w:p>
        </w:tc>
        <w:tc>
          <w:tcPr>
            <w:tcW w:w="923" w:type="dxa"/>
          </w:tcPr>
          <w:p w14:paraId="062B709A" w14:textId="4CE4E96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.4</w:t>
            </w:r>
          </w:p>
        </w:tc>
        <w:tc>
          <w:tcPr>
            <w:tcW w:w="885" w:type="dxa"/>
          </w:tcPr>
          <w:p w14:paraId="4B8B6F41" w14:textId="3C6B3A6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2CF2FCBE" w14:textId="77777777" w:rsidTr="007B616A">
        <w:tc>
          <w:tcPr>
            <w:tcW w:w="1560" w:type="dxa"/>
          </w:tcPr>
          <w:p w14:paraId="6BD8AEE5" w14:textId="69FEB644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Schoechlin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7</w:t>
            </w:r>
          </w:p>
        </w:tc>
        <w:tc>
          <w:tcPr>
            <w:tcW w:w="896" w:type="dxa"/>
          </w:tcPr>
          <w:p w14:paraId="72BA6693" w14:textId="0C8AF79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P-M</w:t>
            </w:r>
          </w:p>
        </w:tc>
        <w:tc>
          <w:tcPr>
            <w:tcW w:w="896" w:type="dxa"/>
          </w:tcPr>
          <w:p w14:paraId="2E3ACF21" w14:textId="0C864357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2</w:t>
            </w:r>
          </w:p>
        </w:tc>
        <w:tc>
          <w:tcPr>
            <w:tcW w:w="923" w:type="dxa"/>
          </w:tcPr>
          <w:p w14:paraId="2128DDCA" w14:textId="38389DE0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5.5</w:t>
            </w:r>
          </w:p>
        </w:tc>
        <w:tc>
          <w:tcPr>
            <w:tcW w:w="1509" w:type="dxa"/>
          </w:tcPr>
          <w:p w14:paraId="37D14139" w14:textId="5B1EB26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9</w:t>
            </w:r>
          </w:p>
        </w:tc>
        <w:tc>
          <w:tcPr>
            <w:tcW w:w="971" w:type="dxa"/>
          </w:tcPr>
          <w:p w14:paraId="71BFF7B1" w14:textId="7DE952A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21.9*</w:t>
            </w:r>
          </w:p>
        </w:tc>
        <w:tc>
          <w:tcPr>
            <w:tcW w:w="778" w:type="dxa"/>
          </w:tcPr>
          <w:p w14:paraId="6C8E2A7F" w14:textId="4E48DED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9.1</w:t>
            </w:r>
          </w:p>
        </w:tc>
        <w:tc>
          <w:tcPr>
            <w:tcW w:w="923" w:type="dxa"/>
          </w:tcPr>
          <w:p w14:paraId="25014B3D" w14:textId="306FD25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20.9</w:t>
            </w:r>
          </w:p>
        </w:tc>
        <w:tc>
          <w:tcPr>
            <w:tcW w:w="885" w:type="dxa"/>
          </w:tcPr>
          <w:p w14:paraId="3DB03BCD" w14:textId="48FB416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767FE61D" w14:textId="77777777" w:rsidTr="007B616A">
        <w:tc>
          <w:tcPr>
            <w:tcW w:w="1560" w:type="dxa"/>
          </w:tcPr>
          <w:p w14:paraId="3291CC2C" w14:textId="73396A66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Sinning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2</w:t>
            </w:r>
          </w:p>
        </w:tc>
        <w:tc>
          <w:tcPr>
            <w:tcW w:w="896" w:type="dxa"/>
          </w:tcPr>
          <w:p w14:paraId="1E527181" w14:textId="4A4A49A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09CFAE8C" w14:textId="41D7FFF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0.5</w:t>
            </w:r>
          </w:p>
        </w:tc>
        <w:tc>
          <w:tcPr>
            <w:tcW w:w="923" w:type="dxa"/>
          </w:tcPr>
          <w:p w14:paraId="7F67F0FF" w14:textId="6F0D691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2</w:t>
            </w:r>
          </w:p>
        </w:tc>
        <w:tc>
          <w:tcPr>
            <w:tcW w:w="1509" w:type="dxa"/>
          </w:tcPr>
          <w:p w14:paraId="5195530F" w14:textId="43AFF76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1.8</w:t>
            </w:r>
          </w:p>
        </w:tc>
        <w:tc>
          <w:tcPr>
            <w:tcW w:w="971" w:type="dxa"/>
          </w:tcPr>
          <w:p w14:paraId="68A039FE" w14:textId="7D69B4D3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.8</w:t>
            </w:r>
          </w:p>
        </w:tc>
        <w:tc>
          <w:tcPr>
            <w:tcW w:w="778" w:type="dxa"/>
          </w:tcPr>
          <w:p w14:paraId="65DDB36B" w14:textId="5B4AFEF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923" w:type="dxa"/>
          </w:tcPr>
          <w:p w14:paraId="0538EA2A" w14:textId="10D758A1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885" w:type="dxa"/>
          </w:tcPr>
          <w:p w14:paraId="737BFC03" w14:textId="395E9E8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53BEC0DF" w14:textId="77777777" w:rsidTr="007B616A">
        <w:tc>
          <w:tcPr>
            <w:tcW w:w="1560" w:type="dxa"/>
          </w:tcPr>
          <w:p w14:paraId="236E8883" w14:textId="16D48862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Søndergaard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6</w:t>
            </w:r>
          </w:p>
        </w:tc>
        <w:tc>
          <w:tcPr>
            <w:tcW w:w="896" w:type="dxa"/>
          </w:tcPr>
          <w:p w14:paraId="6277DEA2" w14:textId="51F72EFB" w:rsidR="007B616A" w:rsidRPr="00CE7E8E" w:rsidRDefault="00CE7E8E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P</w:t>
            </w:r>
            <w:r w:rsidR="00AB6876"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-M</w:t>
            </w:r>
          </w:p>
        </w:tc>
        <w:tc>
          <w:tcPr>
            <w:tcW w:w="896" w:type="dxa"/>
          </w:tcPr>
          <w:p w14:paraId="4F5D096A" w14:textId="5A9A471A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9.1</w:t>
            </w:r>
          </w:p>
        </w:tc>
        <w:tc>
          <w:tcPr>
            <w:tcW w:w="923" w:type="dxa"/>
          </w:tcPr>
          <w:p w14:paraId="3F3EFCDA" w14:textId="7086C6CA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7</w:t>
            </w:r>
          </w:p>
        </w:tc>
        <w:tc>
          <w:tcPr>
            <w:tcW w:w="1509" w:type="dxa"/>
          </w:tcPr>
          <w:p w14:paraId="6E770CC3" w14:textId="1EECEE9E" w:rsidR="007B616A" w:rsidRPr="00CE7E8E" w:rsidRDefault="00291522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6</w:t>
            </w:r>
          </w:p>
        </w:tc>
        <w:tc>
          <w:tcPr>
            <w:tcW w:w="971" w:type="dxa"/>
          </w:tcPr>
          <w:p w14:paraId="68317F50" w14:textId="7E8A416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3.0</w:t>
            </w:r>
          </w:p>
        </w:tc>
        <w:tc>
          <w:tcPr>
            <w:tcW w:w="778" w:type="dxa"/>
          </w:tcPr>
          <w:p w14:paraId="4DEDFE3F" w14:textId="444A77C4" w:rsidR="007B616A" w:rsidRPr="00CE7E8E" w:rsidRDefault="00291522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923" w:type="dxa"/>
          </w:tcPr>
          <w:p w14:paraId="3E3F9D17" w14:textId="01439B12" w:rsidR="007B616A" w:rsidRPr="00CE7E8E" w:rsidRDefault="00291522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885" w:type="dxa"/>
          </w:tcPr>
          <w:p w14:paraId="297A4BE8" w14:textId="19A0AE46" w:rsidR="007B616A" w:rsidRPr="00CE7E8E" w:rsidRDefault="00291522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2B735057" w14:textId="77777777" w:rsidTr="007B616A">
        <w:tc>
          <w:tcPr>
            <w:tcW w:w="1560" w:type="dxa"/>
          </w:tcPr>
          <w:p w14:paraId="28B97CB7" w14:textId="6E029794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Thourani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6</w:t>
            </w:r>
          </w:p>
        </w:tc>
        <w:tc>
          <w:tcPr>
            <w:tcW w:w="896" w:type="dxa"/>
          </w:tcPr>
          <w:p w14:paraId="6EF23492" w14:textId="088CCF1B" w:rsidR="007B616A" w:rsidRPr="00CE7E8E" w:rsidRDefault="0025707F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P</w:t>
            </w:r>
            <w:r w:rsidR="007B616A"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-M</w:t>
            </w:r>
          </w:p>
        </w:tc>
        <w:tc>
          <w:tcPr>
            <w:tcW w:w="896" w:type="dxa"/>
          </w:tcPr>
          <w:p w14:paraId="45F8F031" w14:textId="5CD158AB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2</w:t>
            </w:r>
          </w:p>
        </w:tc>
        <w:tc>
          <w:tcPr>
            <w:tcW w:w="923" w:type="dxa"/>
          </w:tcPr>
          <w:p w14:paraId="7A236B4D" w14:textId="7D852F63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38</w:t>
            </w:r>
          </w:p>
        </w:tc>
        <w:tc>
          <w:tcPr>
            <w:tcW w:w="1509" w:type="dxa"/>
          </w:tcPr>
          <w:p w14:paraId="3BD87191" w14:textId="50B33BA1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8</w:t>
            </w:r>
          </w:p>
        </w:tc>
        <w:tc>
          <w:tcPr>
            <w:tcW w:w="971" w:type="dxa"/>
          </w:tcPr>
          <w:p w14:paraId="7989A69B" w14:textId="533360F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.2</w:t>
            </w:r>
          </w:p>
        </w:tc>
        <w:tc>
          <w:tcPr>
            <w:tcW w:w="778" w:type="dxa"/>
          </w:tcPr>
          <w:p w14:paraId="30C98DD5" w14:textId="5C9A8E3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23" w:type="dxa"/>
          </w:tcPr>
          <w:p w14:paraId="3F52F23B" w14:textId="28EF3FA4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885" w:type="dxa"/>
          </w:tcPr>
          <w:p w14:paraId="6C2390B5" w14:textId="7D693B4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301E0427" w14:textId="77777777" w:rsidTr="007B616A">
        <w:tc>
          <w:tcPr>
            <w:tcW w:w="1560" w:type="dxa"/>
          </w:tcPr>
          <w:p w14:paraId="2E998028" w14:textId="630FBD23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Toggweiler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3</w:t>
            </w:r>
          </w:p>
        </w:tc>
        <w:tc>
          <w:tcPr>
            <w:tcW w:w="896" w:type="dxa"/>
          </w:tcPr>
          <w:p w14:paraId="51D65646" w14:textId="082A32D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50465DD5" w14:textId="7B1DF60B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3</w:t>
            </w:r>
          </w:p>
        </w:tc>
        <w:tc>
          <w:tcPr>
            <w:tcW w:w="923" w:type="dxa"/>
          </w:tcPr>
          <w:p w14:paraId="368A85C0" w14:textId="7977DA7A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7</w:t>
            </w:r>
          </w:p>
        </w:tc>
        <w:tc>
          <w:tcPr>
            <w:tcW w:w="1509" w:type="dxa"/>
          </w:tcPr>
          <w:p w14:paraId="7B39FAA0" w14:textId="07036A1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3</w:t>
            </w:r>
          </w:p>
        </w:tc>
        <w:tc>
          <w:tcPr>
            <w:tcW w:w="971" w:type="dxa"/>
          </w:tcPr>
          <w:p w14:paraId="7A50D132" w14:textId="22CBCA4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</w:t>
            </w:r>
          </w:p>
        </w:tc>
        <w:tc>
          <w:tcPr>
            <w:tcW w:w="778" w:type="dxa"/>
          </w:tcPr>
          <w:p w14:paraId="09765BC9" w14:textId="304F9EB7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23" w:type="dxa"/>
          </w:tcPr>
          <w:p w14:paraId="1CABE1CC" w14:textId="30B6E2A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885" w:type="dxa"/>
          </w:tcPr>
          <w:p w14:paraId="0902164C" w14:textId="7322E58E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36D74F6B" w14:textId="77777777" w:rsidTr="007B616A">
        <w:tc>
          <w:tcPr>
            <w:tcW w:w="1560" w:type="dxa"/>
          </w:tcPr>
          <w:p w14:paraId="061C465E" w14:textId="4338D621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Unbehaun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4</w:t>
            </w:r>
          </w:p>
        </w:tc>
        <w:tc>
          <w:tcPr>
            <w:tcW w:w="896" w:type="dxa"/>
          </w:tcPr>
          <w:p w14:paraId="05C4329C" w14:textId="66406FB3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S</w:t>
            </w:r>
          </w:p>
        </w:tc>
        <w:tc>
          <w:tcPr>
            <w:tcW w:w="896" w:type="dxa"/>
          </w:tcPr>
          <w:p w14:paraId="7A5172F6" w14:textId="69074897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9</w:t>
            </w:r>
          </w:p>
        </w:tc>
        <w:tc>
          <w:tcPr>
            <w:tcW w:w="923" w:type="dxa"/>
          </w:tcPr>
          <w:p w14:paraId="21B43CDB" w14:textId="060581B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3</w:t>
            </w:r>
          </w:p>
        </w:tc>
        <w:tc>
          <w:tcPr>
            <w:tcW w:w="1509" w:type="dxa"/>
          </w:tcPr>
          <w:p w14:paraId="1A8F7035" w14:textId="75E3DC3A" w:rsidR="007B616A" w:rsidRPr="00CE7E8E" w:rsidRDefault="007B616A" w:rsidP="00A43C9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0 (100% </w:t>
            </w:r>
            <w:proofErr w:type="spellStart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trans</w:t>
            </w:r>
            <w:r w:rsidR="00A43C9C"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-</w:t>
            </w: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apical</w:t>
            </w:r>
            <w:proofErr w:type="spellEnd"/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)</w:t>
            </w:r>
          </w:p>
        </w:tc>
        <w:tc>
          <w:tcPr>
            <w:tcW w:w="971" w:type="dxa"/>
          </w:tcPr>
          <w:p w14:paraId="0BD06225" w14:textId="53511D29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</w:t>
            </w:r>
          </w:p>
        </w:tc>
        <w:tc>
          <w:tcPr>
            <w:tcW w:w="778" w:type="dxa"/>
          </w:tcPr>
          <w:p w14:paraId="5451E475" w14:textId="5D98F841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23" w:type="dxa"/>
          </w:tcPr>
          <w:p w14:paraId="64B62D20" w14:textId="5078AACE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885" w:type="dxa"/>
          </w:tcPr>
          <w:p w14:paraId="3BEE0F8C" w14:textId="403D8ED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6695A3E7" w14:textId="77777777" w:rsidTr="007B616A">
        <w:tc>
          <w:tcPr>
            <w:tcW w:w="1560" w:type="dxa"/>
          </w:tcPr>
          <w:p w14:paraId="026FCE36" w14:textId="433E86AD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Van Belle 2014</w:t>
            </w:r>
          </w:p>
        </w:tc>
        <w:tc>
          <w:tcPr>
            <w:tcW w:w="896" w:type="dxa"/>
          </w:tcPr>
          <w:p w14:paraId="1646AC2F" w14:textId="2EC1F337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P-M</w:t>
            </w:r>
          </w:p>
        </w:tc>
        <w:tc>
          <w:tcPr>
            <w:tcW w:w="896" w:type="dxa"/>
          </w:tcPr>
          <w:p w14:paraId="21519E04" w14:textId="3CAE7C3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3</w:t>
            </w:r>
          </w:p>
        </w:tc>
        <w:tc>
          <w:tcPr>
            <w:tcW w:w="923" w:type="dxa"/>
          </w:tcPr>
          <w:p w14:paraId="5327D326" w14:textId="1C4E2C04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49</w:t>
            </w:r>
          </w:p>
        </w:tc>
        <w:tc>
          <w:tcPr>
            <w:tcW w:w="1509" w:type="dxa"/>
          </w:tcPr>
          <w:p w14:paraId="39DC2E86" w14:textId="29094BE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5.3</w:t>
            </w:r>
          </w:p>
        </w:tc>
        <w:tc>
          <w:tcPr>
            <w:tcW w:w="971" w:type="dxa"/>
          </w:tcPr>
          <w:p w14:paraId="4EF19CBA" w14:textId="20444C07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21.5*</w:t>
            </w:r>
          </w:p>
        </w:tc>
        <w:tc>
          <w:tcPr>
            <w:tcW w:w="778" w:type="dxa"/>
          </w:tcPr>
          <w:p w14:paraId="26166171" w14:textId="7988A32D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7.6</w:t>
            </w:r>
          </w:p>
        </w:tc>
        <w:tc>
          <w:tcPr>
            <w:tcW w:w="923" w:type="dxa"/>
          </w:tcPr>
          <w:p w14:paraId="43A4E5AC" w14:textId="49B07077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32.4</w:t>
            </w:r>
          </w:p>
        </w:tc>
        <w:tc>
          <w:tcPr>
            <w:tcW w:w="885" w:type="dxa"/>
          </w:tcPr>
          <w:p w14:paraId="280BC51D" w14:textId="139DC03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:rsidRPr="00CE7E8E" w14:paraId="6E181ACF" w14:textId="77777777" w:rsidTr="007B616A">
        <w:tc>
          <w:tcPr>
            <w:tcW w:w="1560" w:type="dxa"/>
          </w:tcPr>
          <w:p w14:paraId="29B31CBC" w14:textId="50C177AF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Yared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12</w:t>
            </w:r>
          </w:p>
        </w:tc>
        <w:tc>
          <w:tcPr>
            <w:tcW w:w="896" w:type="dxa"/>
          </w:tcPr>
          <w:p w14:paraId="576211C4" w14:textId="619C5F7E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P-M</w:t>
            </w:r>
          </w:p>
        </w:tc>
        <w:tc>
          <w:tcPr>
            <w:tcW w:w="896" w:type="dxa"/>
          </w:tcPr>
          <w:p w14:paraId="4B810BC6" w14:textId="3A7825AB" w:rsidR="007B616A" w:rsidRPr="00CE7E8E" w:rsidRDefault="00DC545F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923" w:type="dxa"/>
          </w:tcPr>
          <w:p w14:paraId="30AD8A64" w14:textId="23C71268" w:rsidR="007B616A" w:rsidRPr="00CE7E8E" w:rsidRDefault="00291522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1509" w:type="dxa"/>
          </w:tcPr>
          <w:p w14:paraId="0CA2E18B" w14:textId="64B166BB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58.3</w:t>
            </w:r>
          </w:p>
        </w:tc>
        <w:tc>
          <w:tcPr>
            <w:tcW w:w="971" w:type="dxa"/>
          </w:tcPr>
          <w:p w14:paraId="5FB34259" w14:textId="29CAF309" w:rsidR="007B616A" w:rsidRPr="00CE7E8E" w:rsidRDefault="00291522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NR</w:t>
            </w:r>
          </w:p>
        </w:tc>
        <w:tc>
          <w:tcPr>
            <w:tcW w:w="778" w:type="dxa"/>
          </w:tcPr>
          <w:p w14:paraId="7B053AA7" w14:textId="3290206F" w:rsidR="007B616A" w:rsidRPr="00CE7E8E" w:rsidRDefault="00291522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00</w:t>
            </w:r>
          </w:p>
        </w:tc>
        <w:tc>
          <w:tcPr>
            <w:tcW w:w="923" w:type="dxa"/>
          </w:tcPr>
          <w:p w14:paraId="12A80F35" w14:textId="5E38FFFD" w:rsidR="007B616A" w:rsidRPr="00CE7E8E" w:rsidRDefault="00291522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  <w:tc>
          <w:tcPr>
            <w:tcW w:w="885" w:type="dxa"/>
          </w:tcPr>
          <w:p w14:paraId="545C2584" w14:textId="586124F6" w:rsidR="007B616A" w:rsidRPr="00CE7E8E" w:rsidRDefault="00291522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  <w:tr w:rsidR="007B616A" w14:paraId="281E2295" w14:textId="77777777" w:rsidTr="007B616A">
        <w:tc>
          <w:tcPr>
            <w:tcW w:w="1560" w:type="dxa"/>
          </w:tcPr>
          <w:p w14:paraId="2FE77A48" w14:textId="2CB985FE" w:rsidR="007B616A" w:rsidRPr="00CE7E8E" w:rsidRDefault="007B616A" w:rsidP="00BF0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</w:pPr>
            <w:proofErr w:type="spellStart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>Yoshijima</w:t>
            </w:r>
            <w:proofErr w:type="spellEnd"/>
            <w:r w:rsidRPr="00CE7E8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pt-BR"/>
              </w:rPr>
              <w:t xml:space="preserve"> 2020 </w:t>
            </w:r>
          </w:p>
        </w:tc>
        <w:tc>
          <w:tcPr>
            <w:tcW w:w="896" w:type="dxa"/>
          </w:tcPr>
          <w:p w14:paraId="5E4AE43C" w14:textId="47084ECC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R-M</w:t>
            </w:r>
          </w:p>
        </w:tc>
        <w:tc>
          <w:tcPr>
            <w:tcW w:w="896" w:type="dxa"/>
          </w:tcPr>
          <w:p w14:paraId="5364E3B6" w14:textId="42725A22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5</w:t>
            </w:r>
          </w:p>
        </w:tc>
        <w:tc>
          <w:tcPr>
            <w:tcW w:w="923" w:type="dxa"/>
          </w:tcPr>
          <w:p w14:paraId="60808D83" w14:textId="7DFB4375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3</w:t>
            </w:r>
          </w:p>
        </w:tc>
        <w:tc>
          <w:tcPr>
            <w:tcW w:w="1509" w:type="dxa"/>
          </w:tcPr>
          <w:p w14:paraId="3EC1D6F9" w14:textId="04BF0C46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79.7</w:t>
            </w:r>
          </w:p>
        </w:tc>
        <w:tc>
          <w:tcPr>
            <w:tcW w:w="971" w:type="dxa"/>
          </w:tcPr>
          <w:p w14:paraId="2D60D604" w14:textId="4165B13F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.6</w:t>
            </w:r>
          </w:p>
        </w:tc>
        <w:tc>
          <w:tcPr>
            <w:tcW w:w="778" w:type="dxa"/>
          </w:tcPr>
          <w:p w14:paraId="76FF1CD5" w14:textId="09E8E73E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91.5</w:t>
            </w:r>
          </w:p>
        </w:tc>
        <w:tc>
          <w:tcPr>
            <w:tcW w:w="923" w:type="dxa"/>
          </w:tcPr>
          <w:p w14:paraId="34021F3A" w14:textId="46FBEC98" w:rsidR="007B616A" w:rsidRPr="00CE7E8E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.4</w:t>
            </w:r>
          </w:p>
        </w:tc>
        <w:tc>
          <w:tcPr>
            <w:tcW w:w="885" w:type="dxa"/>
          </w:tcPr>
          <w:p w14:paraId="5074B3AF" w14:textId="06A2E234" w:rsidR="007B616A" w:rsidRPr="00E93E9B" w:rsidRDefault="007B616A" w:rsidP="00BF0D4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CE7E8E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</w:t>
            </w:r>
          </w:p>
        </w:tc>
      </w:tr>
    </w:tbl>
    <w:p w14:paraId="69128FE0" w14:textId="77777777" w:rsidR="009C0605" w:rsidRPr="009C0605" w:rsidRDefault="009C0605" w:rsidP="00723941">
      <w:pPr>
        <w:spacing w:line="276" w:lineRule="auto"/>
        <w:rPr>
          <w:lang w:val="pt-BR"/>
        </w:rPr>
      </w:pPr>
    </w:p>
    <w:p w14:paraId="72BBEB5B" w14:textId="12D23B56" w:rsidR="003D6255" w:rsidRDefault="00723941" w:rsidP="00723941">
      <w:pPr>
        <w:spacing w:line="276" w:lineRule="auto"/>
        <w:jc w:val="both"/>
        <w:rPr>
          <w:rFonts w:ascii="Times New Roman" w:hAnsi="Times New Roman" w:cs="Times New Roman"/>
        </w:rPr>
      </w:pPr>
      <w:r w:rsidRPr="00723941">
        <w:rPr>
          <w:rFonts w:ascii="Times New Roman" w:hAnsi="Times New Roman" w:cs="Times New Roman"/>
        </w:rPr>
        <w:t>LEGEND: O – observational; P – prospective; R – retrospective; M – multicentric; S – single-center study; NR – non-reported; BEV – balloon-expandable valve; SEV – self-expandable valve; MEV – mechanically expandable valve</w:t>
      </w:r>
      <w:r w:rsidR="0088641C">
        <w:rPr>
          <w:rFonts w:ascii="Times New Roman" w:hAnsi="Times New Roman" w:cs="Times New Roman"/>
        </w:rPr>
        <w:t xml:space="preserve">; </w:t>
      </w:r>
      <w:r w:rsidR="00743FC5">
        <w:rPr>
          <w:rFonts w:ascii="Times New Roman" w:hAnsi="Times New Roman" w:cs="Times New Roman"/>
        </w:rPr>
        <w:t>PVL – paravalvular leakage</w:t>
      </w:r>
      <w:r w:rsidR="009B0FE6">
        <w:rPr>
          <w:rFonts w:ascii="Times New Roman" w:hAnsi="Times New Roman" w:cs="Times New Roman"/>
        </w:rPr>
        <w:t>; *STS n/a, only Logistic Euro Score</w:t>
      </w:r>
    </w:p>
    <w:p w14:paraId="124E3615" w14:textId="5D7D8F74" w:rsidR="003D6255" w:rsidRDefault="003D6255" w:rsidP="00723941">
      <w:pPr>
        <w:spacing w:line="276" w:lineRule="auto"/>
        <w:jc w:val="both"/>
        <w:rPr>
          <w:rFonts w:ascii="Times New Roman" w:hAnsi="Times New Roman" w:cs="Times New Roman"/>
        </w:rPr>
      </w:pPr>
    </w:p>
    <w:sectPr w:rsidR="003D6255" w:rsidSect="00A43C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8253AD"/>
    <w:multiLevelType w:val="hybridMultilevel"/>
    <w:tmpl w:val="9640933C"/>
    <w:lvl w:ilvl="0" w:tplc="CD9C8C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A525F"/>
    <w:multiLevelType w:val="hybridMultilevel"/>
    <w:tmpl w:val="27AC7068"/>
    <w:lvl w:ilvl="0" w:tplc="89D8C9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FE3A2D"/>
    <w:multiLevelType w:val="hybridMultilevel"/>
    <w:tmpl w:val="7A82343A"/>
    <w:lvl w:ilvl="0" w:tplc="3990B11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7CC"/>
    <w:rsid w:val="00062389"/>
    <w:rsid w:val="00075F20"/>
    <w:rsid w:val="00083A06"/>
    <w:rsid w:val="00092EAF"/>
    <w:rsid w:val="0009305A"/>
    <w:rsid w:val="000A37EB"/>
    <w:rsid w:val="000B46B3"/>
    <w:rsid w:val="000B5302"/>
    <w:rsid w:val="000B6270"/>
    <w:rsid w:val="000D3D3A"/>
    <w:rsid w:val="000F0B06"/>
    <w:rsid w:val="000F3C2E"/>
    <w:rsid w:val="0012054D"/>
    <w:rsid w:val="00124E03"/>
    <w:rsid w:val="0015155D"/>
    <w:rsid w:val="00152634"/>
    <w:rsid w:val="00161B2E"/>
    <w:rsid w:val="00162710"/>
    <w:rsid w:val="00184C57"/>
    <w:rsid w:val="001A0E35"/>
    <w:rsid w:val="001A5FE4"/>
    <w:rsid w:val="001B2E34"/>
    <w:rsid w:val="001D40A5"/>
    <w:rsid w:val="001E1271"/>
    <w:rsid w:val="001E432F"/>
    <w:rsid w:val="00204516"/>
    <w:rsid w:val="0025707F"/>
    <w:rsid w:val="00291522"/>
    <w:rsid w:val="002B3D84"/>
    <w:rsid w:val="002C67CC"/>
    <w:rsid w:val="003359C9"/>
    <w:rsid w:val="00360945"/>
    <w:rsid w:val="00370717"/>
    <w:rsid w:val="003902EC"/>
    <w:rsid w:val="003906B1"/>
    <w:rsid w:val="003A6E6D"/>
    <w:rsid w:val="003B3997"/>
    <w:rsid w:val="003D6255"/>
    <w:rsid w:val="003E1CD3"/>
    <w:rsid w:val="003E3BB5"/>
    <w:rsid w:val="003E52BF"/>
    <w:rsid w:val="003F01E4"/>
    <w:rsid w:val="00402AFC"/>
    <w:rsid w:val="00424243"/>
    <w:rsid w:val="004300FA"/>
    <w:rsid w:val="004601D9"/>
    <w:rsid w:val="004873E6"/>
    <w:rsid w:val="004B7957"/>
    <w:rsid w:val="00527C53"/>
    <w:rsid w:val="00551537"/>
    <w:rsid w:val="005670CB"/>
    <w:rsid w:val="00583EF8"/>
    <w:rsid w:val="005977D3"/>
    <w:rsid w:val="005A58C1"/>
    <w:rsid w:val="00613988"/>
    <w:rsid w:val="00614813"/>
    <w:rsid w:val="006774F7"/>
    <w:rsid w:val="00691B07"/>
    <w:rsid w:val="006A458C"/>
    <w:rsid w:val="006C1B25"/>
    <w:rsid w:val="007220BE"/>
    <w:rsid w:val="00723941"/>
    <w:rsid w:val="00731DFD"/>
    <w:rsid w:val="007348B0"/>
    <w:rsid w:val="00743FC5"/>
    <w:rsid w:val="00776F35"/>
    <w:rsid w:val="00777D20"/>
    <w:rsid w:val="007803FB"/>
    <w:rsid w:val="00791519"/>
    <w:rsid w:val="00796E44"/>
    <w:rsid w:val="007B616A"/>
    <w:rsid w:val="007B642F"/>
    <w:rsid w:val="007D5BFF"/>
    <w:rsid w:val="007E34AC"/>
    <w:rsid w:val="0085202D"/>
    <w:rsid w:val="0085783F"/>
    <w:rsid w:val="0087714A"/>
    <w:rsid w:val="0088641C"/>
    <w:rsid w:val="008A5C73"/>
    <w:rsid w:val="00906F5B"/>
    <w:rsid w:val="0092144B"/>
    <w:rsid w:val="009565A2"/>
    <w:rsid w:val="00956CA0"/>
    <w:rsid w:val="00961E9C"/>
    <w:rsid w:val="0097617D"/>
    <w:rsid w:val="00985FB5"/>
    <w:rsid w:val="009B0FE6"/>
    <w:rsid w:val="009C0605"/>
    <w:rsid w:val="009C5B97"/>
    <w:rsid w:val="00A40DD9"/>
    <w:rsid w:val="00A43C9C"/>
    <w:rsid w:val="00A70560"/>
    <w:rsid w:val="00AA7EC4"/>
    <w:rsid w:val="00AB6876"/>
    <w:rsid w:val="00AC181A"/>
    <w:rsid w:val="00AD022B"/>
    <w:rsid w:val="00AD2628"/>
    <w:rsid w:val="00AE3C4E"/>
    <w:rsid w:val="00AE7AED"/>
    <w:rsid w:val="00B1593D"/>
    <w:rsid w:val="00B21A66"/>
    <w:rsid w:val="00B327EB"/>
    <w:rsid w:val="00B338CF"/>
    <w:rsid w:val="00B708AA"/>
    <w:rsid w:val="00B857A9"/>
    <w:rsid w:val="00BA3288"/>
    <w:rsid w:val="00BA742B"/>
    <w:rsid w:val="00BD6C55"/>
    <w:rsid w:val="00BE468F"/>
    <w:rsid w:val="00BF0D47"/>
    <w:rsid w:val="00C02D0A"/>
    <w:rsid w:val="00CC2D62"/>
    <w:rsid w:val="00CC5CC9"/>
    <w:rsid w:val="00CD3375"/>
    <w:rsid w:val="00CE7E8E"/>
    <w:rsid w:val="00D74E39"/>
    <w:rsid w:val="00D8131E"/>
    <w:rsid w:val="00DC2898"/>
    <w:rsid w:val="00DC4E06"/>
    <w:rsid w:val="00DC545F"/>
    <w:rsid w:val="00DC6C4B"/>
    <w:rsid w:val="00E2300B"/>
    <w:rsid w:val="00E526FE"/>
    <w:rsid w:val="00E53F83"/>
    <w:rsid w:val="00E671C5"/>
    <w:rsid w:val="00E90C80"/>
    <w:rsid w:val="00E93E9B"/>
    <w:rsid w:val="00EC6E61"/>
    <w:rsid w:val="00F13129"/>
    <w:rsid w:val="00F27133"/>
    <w:rsid w:val="00F30BB1"/>
    <w:rsid w:val="00F56495"/>
    <w:rsid w:val="00F76EB8"/>
    <w:rsid w:val="00F902A8"/>
    <w:rsid w:val="00F91BA1"/>
    <w:rsid w:val="00FA5DCF"/>
    <w:rsid w:val="00FC4D34"/>
    <w:rsid w:val="00FD222B"/>
    <w:rsid w:val="00FF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46FA48"/>
  <w15:chartTrackingRefBased/>
  <w15:docId w15:val="{06264FB1-C84A-C94C-9573-ECD91C07B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45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6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C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C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23E69A-698B-B640-B0FC-69A9A38D0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.pompeu@hotmail.com</dc:creator>
  <cp:keywords/>
  <dc:description/>
  <cp:lastModifiedBy>michel.pompeu@hotmail.com</cp:lastModifiedBy>
  <cp:revision>168</cp:revision>
  <dcterms:created xsi:type="dcterms:W3CDTF">2022-04-11T14:10:00Z</dcterms:created>
  <dcterms:modified xsi:type="dcterms:W3CDTF">2022-08-13T03:49:00Z</dcterms:modified>
</cp:coreProperties>
</file>